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19233" w14:textId="5C3A7208" w:rsidR="00C239CB" w:rsidRDefault="00C239C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aSimples5"/>
        <w:tblW w:w="12207" w:type="dxa"/>
        <w:jc w:val="center"/>
        <w:tblLayout w:type="fixed"/>
        <w:tblLook w:val="0400" w:firstRow="0" w:lastRow="0" w:firstColumn="0" w:lastColumn="0" w:noHBand="0" w:noVBand="1"/>
      </w:tblPr>
      <w:tblGrid>
        <w:gridCol w:w="859"/>
        <w:gridCol w:w="852"/>
        <w:gridCol w:w="1275"/>
        <w:gridCol w:w="1134"/>
        <w:gridCol w:w="1134"/>
        <w:gridCol w:w="1843"/>
        <w:gridCol w:w="5110"/>
      </w:tblGrid>
      <w:tr w:rsidR="0068073D" w14:paraId="2F0704A4" w14:textId="20651F76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3400956B" w14:textId="777777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rid</w:t>
            </w:r>
          </w:p>
        </w:tc>
        <w:tc>
          <w:tcPr>
            <w:tcW w:w="852" w:type="dxa"/>
          </w:tcPr>
          <w:p w14:paraId="1570FF4B" w14:textId="3BF28696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oE</w:t>
            </w:r>
          </w:p>
        </w:tc>
        <w:tc>
          <w:tcPr>
            <w:tcW w:w="1275" w:type="dxa"/>
          </w:tcPr>
          <w:p w14:paraId="2AFEA1EC" w14:textId="597786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oE included</w:t>
            </w:r>
          </w:p>
        </w:tc>
        <w:tc>
          <w:tcPr>
            <w:tcW w:w="1134" w:type="dxa"/>
          </w:tcPr>
          <w:p w14:paraId="3CE6731A" w14:textId="435BAAD0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oE</w:t>
            </w:r>
          </w:p>
          <w:p w14:paraId="2DBF2667" w14:textId="28BB84E8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lls</w:t>
            </w:r>
          </w:p>
        </w:tc>
        <w:tc>
          <w:tcPr>
            <w:tcW w:w="1134" w:type="dxa"/>
          </w:tcPr>
          <w:p w14:paraId="0596A960" w14:textId="20A2A81D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° species scored</w:t>
            </w:r>
          </w:p>
        </w:tc>
        <w:tc>
          <w:tcPr>
            <w:tcW w:w="1843" w:type="dxa"/>
          </w:tcPr>
          <w:p w14:paraId="7FEC8068" w14:textId="777777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E (min. - max.)</w:t>
            </w:r>
          </w:p>
        </w:tc>
        <w:tc>
          <w:tcPr>
            <w:tcW w:w="5110" w:type="dxa"/>
          </w:tcPr>
          <w:p w14:paraId="6274C410" w14:textId="6AC6D499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pecies/ </w:t>
            </w:r>
            <w:r w:rsidRPr="003626C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E</w:t>
            </w:r>
          </w:p>
        </w:tc>
      </w:tr>
      <w:tr w:rsidR="0068073D" w14:paraId="29D7FB03" w14:textId="34927D9E" w:rsidTr="008929C0">
        <w:trPr>
          <w:trHeight w:val="300"/>
          <w:jc w:val="center"/>
        </w:trPr>
        <w:tc>
          <w:tcPr>
            <w:tcW w:w="859" w:type="dxa"/>
          </w:tcPr>
          <w:p w14:paraId="1D3F6EAE" w14:textId="0AE98AF1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° x 2°</w:t>
            </w:r>
          </w:p>
        </w:tc>
        <w:tc>
          <w:tcPr>
            <w:tcW w:w="852" w:type="dxa"/>
          </w:tcPr>
          <w:p w14:paraId="2585D737" w14:textId="426D44CA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Pr="003626C4">
              <w:rPr>
                <w:rFonts w:ascii="Times New Roman" w:eastAsia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275" w:type="dxa"/>
          </w:tcPr>
          <w:p w14:paraId="1A9E0FD5" w14:textId="596E5A39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</w:tcPr>
          <w:p w14:paraId="07E0B87C" w14:textId="65869A41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CD2105B" w14:textId="1931002F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61CA52D1" w14:textId="0194B573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883">
              <w:rPr>
                <w:rFonts w:ascii="Times New Roman" w:eastAsia="Times New Roman" w:hAnsi="Times New Roman" w:cs="Times New Roman"/>
                <w:color w:val="000000"/>
              </w:rPr>
              <w:t>3.020833</w:t>
            </w:r>
          </w:p>
        </w:tc>
        <w:tc>
          <w:tcPr>
            <w:tcW w:w="5110" w:type="dxa"/>
          </w:tcPr>
          <w:p w14:paraId="72E9EE23" w14:textId="79177510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termedi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1793">
              <w:rPr>
                <w:rFonts w:ascii="Times New Roman" w:eastAsia="Times New Roman" w:hAnsi="Times New Roman" w:cs="Times New Roman"/>
                <w:color w:val="000000"/>
              </w:rPr>
              <w:t>(0.781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anus</w:t>
            </w:r>
            <w:r w:rsidRPr="007A1793">
              <w:rPr>
                <w:rFonts w:ascii="Times New Roman" w:eastAsia="Times New Roman" w:hAnsi="Times New Roman" w:cs="Times New Roman"/>
                <w:color w:val="000000"/>
              </w:rPr>
              <w:t xml:space="preserve"> (0.781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A179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sioporodesm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cos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color w:val="000000"/>
              </w:rPr>
              <w:t xml:space="preserve"> (0.62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ex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</w:p>
        </w:tc>
      </w:tr>
      <w:tr w:rsidR="0068073D" w:rsidRPr="00FE1994" w14:paraId="183C4BA1" w14:textId="1361A975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3B49C432" w14:textId="195C408D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7F889FC" w14:textId="777777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</w:tcPr>
          <w:p w14:paraId="34D23787" w14:textId="2B405A0A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79E3C16F" w14:textId="4101BD24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7FA90B9C" w14:textId="5312235E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132F4A26" w14:textId="6F49D4BA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883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24AEA0FB" w14:textId="620006E5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pill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ucicol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sulc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</w:p>
        </w:tc>
      </w:tr>
      <w:tr w:rsidR="0068073D" w:rsidRPr="00FE1994" w14:paraId="2B48DB2B" w14:textId="5A628EDB" w:rsidTr="008929C0">
        <w:trPr>
          <w:trHeight w:val="300"/>
          <w:jc w:val="center"/>
        </w:trPr>
        <w:tc>
          <w:tcPr>
            <w:tcW w:w="859" w:type="dxa"/>
          </w:tcPr>
          <w:p w14:paraId="5C2E1F53" w14:textId="77777777" w:rsidR="0068073D" w:rsidRPr="00092CCC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074AA10" w14:textId="777777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5" w:type="dxa"/>
          </w:tcPr>
          <w:p w14:paraId="46AD0BC4" w14:textId="7043E8B1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32B67600" w14:textId="2EB4CED2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77A94407" w14:textId="3180BBEE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33A3BAFA" w14:textId="6FE59CAF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883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120F40F4" w14:textId="5C3AAC66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roph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pill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namic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</w:p>
        </w:tc>
      </w:tr>
      <w:tr w:rsidR="0068073D" w14:paraId="77CC6B4D" w14:textId="6E3B7880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50CCC00" w14:textId="77777777" w:rsidR="0068073D" w:rsidRPr="00092CCC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6FAEB7F" w14:textId="777777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5" w:type="dxa"/>
          </w:tcPr>
          <w:p w14:paraId="13295CA1" w14:textId="5C26130E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638ED165" w14:textId="56B8D451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4D338C6" w14:textId="1CD99DFE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2635C4D2" w14:textId="0BB61340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883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7A8AB89D" w14:textId="2AA56D15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stat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1793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A17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am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1793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</w:p>
        </w:tc>
      </w:tr>
      <w:tr w:rsidR="0068073D" w:rsidRPr="00FE1994" w14:paraId="6B394A1D" w14:textId="36D95174" w:rsidTr="008929C0">
        <w:trPr>
          <w:trHeight w:val="300"/>
          <w:jc w:val="center"/>
        </w:trPr>
        <w:tc>
          <w:tcPr>
            <w:tcW w:w="859" w:type="dxa"/>
          </w:tcPr>
          <w:p w14:paraId="783D5FF5" w14:textId="777777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59724ED" w14:textId="7777777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</w:tcPr>
          <w:p w14:paraId="727079BA" w14:textId="2C8A9B1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 6</w:t>
            </w:r>
          </w:p>
        </w:tc>
        <w:tc>
          <w:tcPr>
            <w:tcW w:w="1134" w:type="dxa"/>
          </w:tcPr>
          <w:p w14:paraId="266AB4D9" w14:textId="630D4056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5FFAC868" w14:textId="7903EB67" w:rsidR="0068073D" w:rsidRDefault="0068073D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32E73717" w14:textId="0A00CD34" w:rsidR="0068073D" w:rsidRDefault="000D7883" w:rsidP="000D78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883">
              <w:rPr>
                <w:rFonts w:ascii="Times New Roman" w:eastAsia="Times New Roman" w:hAnsi="Times New Roman" w:cs="Times New Roman"/>
                <w:color w:val="000000"/>
              </w:rPr>
              <w:t>3.250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0D7883">
              <w:rPr>
                <w:rFonts w:ascii="Times New Roman" w:eastAsia="Times New Roman" w:hAnsi="Times New Roman" w:cs="Times New Roman"/>
                <w:color w:val="000000"/>
              </w:rPr>
              <w:t>3.777778</w:t>
            </w:r>
          </w:p>
        </w:tc>
        <w:tc>
          <w:tcPr>
            <w:tcW w:w="5110" w:type="dxa"/>
          </w:tcPr>
          <w:p w14:paraId="4A1690B4" w14:textId="34067788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lcatraz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-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forcep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-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000-0.3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olut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750-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nrisaussure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am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00-0.778)</w:t>
            </w:r>
          </w:p>
        </w:tc>
      </w:tr>
      <w:tr w:rsidR="0068073D" w:rsidRPr="00FE1994" w14:paraId="4A07B985" w14:textId="5EBA20C1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0FDD35CC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4657EF2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5" w:type="dxa"/>
          </w:tcPr>
          <w:p w14:paraId="34C3C75B" w14:textId="77777777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6F41C032" w14:textId="4F54C3BC" w:rsidR="0068073D" w:rsidRDefault="000D788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55C3C5CC" w14:textId="66A8A7FF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528817D9" w14:textId="1D1BD205" w:rsidR="0068073D" w:rsidRDefault="000D788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7883">
              <w:rPr>
                <w:rFonts w:ascii="Times New Roman" w:eastAsia="Times New Roman" w:hAnsi="Times New Roman" w:cs="Times New Roman"/>
                <w:color w:val="000000"/>
              </w:rPr>
              <w:t>4.148148</w:t>
            </w:r>
          </w:p>
        </w:tc>
        <w:tc>
          <w:tcPr>
            <w:tcW w:w="5110" w:type="dxa"/>
          </w:tcPr>
          <w:p w14:paraId="25878460" w14:textId="209B4130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rtel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ubesc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1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eridional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aucari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lan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imer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02)</w:t>
            </w:r>
          </w:p>
        </w:tc>
      </w:tr>
      <w:tr w:rsidR="0068073D" w14:paraId="3DA269BC" w14:textId="5AEE1ECE" w:rsidTr="008929C0">
        <w:trPr>
          <w:trHeight w:val="300"/>
          <w:jc w:val="center"/>
        </w:trPr>
        <w:tc>
          <w:tcPr>
            <w:tcW w:w="859" w:type="dxa"/>
          </w:tcPr>
          <w:p w14:paraId="25650D6B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0C07D24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5" w:type="dxa"/>
          </w:tcPr>
          <w:p w14:paraId="638D9B8D" w14:textId="20B6D68E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1D33E0DA" w14:textId="5ED868DB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14:paraId="4A956962" w14:textId="487720D8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</w:tcPr>
          <w:p w14:paraId="60F8A36D" w14:textId="7662EDCA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5.916667</w:t>
            </w:r>
          </w:p>
        </w:tc>
        <w:tc>
          <w:tcPr>
            <w:tcW w:w="5110" w:type="dxa"/>
          </w:tcPr>
          <w:p w14:paraId="7C20AD0F" w14:textId="3929210A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catraz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>(0.66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dym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(0.66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orceps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(0.66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ic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(0.66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ellos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(0.66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utatus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169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  <w:r w:rsidRPr="007169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</w:p>
        </w:tc>
      </w:tr>
      <w:tr w:rsidR="0068073D" w:rsidRPr="00FE1994" w14:paraId="43AB1021" w14:textId="0C9C0BB1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ABF22AC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1A1DE0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5" w:type="dxa"/>
          </w:tcPr>
          <w:p w14:paraId="29CE84B6" w14:textId="3441C1BE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1387DD71" w14:textId="4C494F73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72C6045E" w14:textId="6A45D1A0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31A28A94" w14:textId="77326575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3.083333</w:t>
            </w:r>
          </w:p>
        </w:tc>
        <w:tc>
          <w:tcPr>
            <w:tcW w:w="5110" w:type="dxa"/>
          </w:tcPr>
          <w:p w14:paraId="597946DD" w14:textId="2A462F19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lys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jucund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ga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nda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gaspar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91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nrisaussure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am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00)</w:t>
            </w:r>
          </w:p>
        </w:tc>
      </w:tr>
      <w:tr w:rsidR="0068073D" w:rsidRPr="00FE1994" w14:paraId="034FD405" w14:textId="1CA063A7" w:rsidTr="008929C0">
        <w:trPr>
          <w:trHeight w:val="300"/>
          <w:jc w:val="center"/>
        </w:trPr>
        <w:tc>
          <w:tcPr>
            <w:tcW w:w="859" w:type="dxa"/>
          </w:tcPr>
          <w:p w14:paraId="14969CF4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11003B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5" w:type="dxa"/>
          </w:tcPr>
          <w:p w14:paraId="0E6C9EB1" w14:textId="78F455A5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14:paraId="60AF9842" w14:textId="636B40D3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781099C7" w14:textId="5E46E442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</w:tcPr>
          <w:p w14:paraId="2FE87150" w14:textId="2E685B2E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5.500000</w:t>
            </w:r>
          </w:p>
        </w:tc>
        <w:tc>
          <w:tcPr>
            <w:tcW w:w="5110" w:type="dxa"/>
          </w:tcPr>
          <w:p w14:paraId="501BCF90" w14:textId="5909383A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rtel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4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ubesc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tharin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lastRenderedPageBreak/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ecipi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oid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79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eridional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14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aucari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14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lan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imer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</w:t>
            </w:r>
          </w:p>
        </w:tc>
      </w:tr>
      <w:tr w:rsidR="0068073D" w14:paraId="6A24074E" w14:textId="55F6B59B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8858202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4D9576E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5" w:type="dxa"/>
          </w:tcPr>
          <w:p w14:paraId="40FBD321" w14:textId="54628610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</w:tcPr>
          <w:p w14:paraId="49EBE991" w14:textId="747ECAED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7DF6D5C" w14:textId="4B71057A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43" w:type="dxa"/>
          </w:tcPr>
          <w:p w14:paraId="71732A20" w14:textId="41085021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9.583333</w:t>
            </w:r>
          </w:p>
        </w:tc>
        <w:tc>
          <w:tcPr>
            <w:tcW w:w="5110" w:type="dxa"/>
          </w:tcPr>
          <w:p w14:paraId="74A1E388" w14:textId="5CF4C434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mmatus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gulatus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alat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mutat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iricodesm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gena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e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ezopoli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ganorum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ngylomorpha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volxemi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covadi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91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pelti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radente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667)</w:t>
            </w:r>
          </w:p>
        </w:tc>
      </w:tr>
      <w:tr w:rsidR="0068073D" w14:paraId="5E1C50F1" w14:textId="01A2CBA6" w:rsidTr="008929C0">
        <w:trPr>
          <w:trHeight w:val="300"/>
          <w:jc w:val="center"/>
        </w:trPr>
        <w:tc>
          <w:tcPr>
            <w:tcW w:w="859" w:type="dxa"/>
          </w:tcPr>
          <w:p w14:paraId="03393AF1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596EFD7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75" w:type="dxa"/>
          </w:tcPr>
          <w:p w14:paraId="4A7BDF1A" w14:textId="3061D211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, 14, 16</w:t>
            </w:r>
          </w:p>
        </w:tc>
        <w:tc>
          <w:tcPr>
            <w:tcW w:w="1134" w:type="dxa"/>
          </w:tcPr>
          <w:p w14:paraId="27FDCB10" w14:textId="76F6D1EF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0D2ACAAE" w14:textId="7A6C4E1E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3DAE2DB5" w14:textId="7D69E52C" w:rsidR="0068073D" w:rsidRDefault="008C59E1" w:rsidP="00ED3D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5.7619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6.428571</w:t>
            </w:r>
          </w:p>
        </w:tc>
        <w:tc>
          <w:tcPr>
            <w:tcW w:w="5110" w:type="dxa"/>
          </w:tcPr>
          <w:p w14:paraId="5D6B60DE" w14:textId="1F6B5AF6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yoni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833-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an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>(0.648-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833-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bscurus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833-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idipe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833-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odesm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minen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595-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odesmus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3D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sdeni</w:t>
            </w:r>
            <w:proofErr w:type="spellEnd"/>
            <w:r w:rsidRPr="00ED3DDF">
              <w:rPr>
                <w:rFonts w:ascii="Times New Roman" w:eastAsia="Times New Roman" w:hAnsi="Times New Roman" w:cs="Times New Roman"/>
                <w:color w:val="000000"/>
              </w:rPr>
              <w:t xml:space="preserve"> (0.833-1.000)</w:t>
            </w:r>
          </w:p>
        </w:tc>
      </w:tr>
      <w:tr w:rsidR="0068073D" w:rsidRPr="00FE1994" w14:paraId="582E65E5" w14:textId="7B6FFC03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7F5A25B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06684A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5" w:type="dxa"/>
          </w:tcPr>
          <w:p w14:paraId="37FAB42F" w14:textId="177DFC02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, 39</w:t>
            </w:r>
          </w:p>
        </w:tc>
        <w:tc>
          <w:tcPr>
            <w:tcW w:w="1134" w:type="dxa"/>
          </w:tcPr>
          <w:p w14:paraId="6A0282CF" w14:textId="08A1305D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27DF428C" w14:textId="4E63E985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</w:tcPr>
          <w:p w14:paraId="3B08B5AC" w14:textId="68A2E6F5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4.2421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4.650000</w:t>
            </w:r>
          </w:p>
        </w:tc>
        <w:tc>
          <w:tcPr>
            <w:tcW w:w="5110" w:type="dxa"/>
          </w:tcPr>
          <w:p w14:paraId="122402D1" w14:textId="6CA6CC5D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rtel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ubesc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09-0.938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ecipi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50-0.938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eridional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63-0.875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aucari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63-0.875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lan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imer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63-0.820)</w:t>
            </w:r>
          </w:p>
        </w:tc>
      </w:tr>
      <w:tr w:rsidR="0068073D" w14:paraId="7F7EC2D8" w14:textId="0A8CCBFE" w:rsidTr="008929C0">
        <w:trPr>
          <w:trHeight w:val="300"/>
          <w:jc w:val="center"/>
        </w:trPr>
        <w:tc>
          <w:tcPr>
            <w:tcW w:w="859" w:type="dxa"/>
          </w:tcPr>
          <w:p w14:paraId="0707D6F0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52CD795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5" w:type="dxa"/>
          </w:tcPr>
          <w:p w14:paraId="2FB61697" w14:textId="1ADC2764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14:paraId="12A853AF" w14:textId="4C833911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78D79F7" w14:textId="7D6123D3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098CF424" w14:textId="53333CC9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567A8E5D" w14:textId="144B21CB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photel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undalat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odesm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eros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26406DB3" w14:textId="36B45D61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3D05DA65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24982D55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5" w:type="dxa"/>
          </w:tcPr>
          <w:p w14:paraId="7D0FEB25" w14:textId="15C54A9B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14:paraId="1AD365BD" w14:textId="6FAFD830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66BCDF67" w14:textId="5E9F2821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76D36116" w14:textId="3AA4C836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406F12AD" w14:textId="0F670DD5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aibodesm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iniger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aibodesm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mmatus 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8073D" w14:paraId="03D39572" w14:textId="002C58C8" w:rsidTr="008929C0">
        <w:trPr>
          <w:trHeight w:val="300"/>
          <w:jc w:val="center"/>
        </w:trPr>
        <w:tc>
          <w:tcPr>
            <w:tcW w:w="859" w:type="dxa"/>
          </w:tcPr>
          <w:p w14:paraId="10BD244D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3266142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5" w:type="dxa"/>
          </w:tcPr>
          <w:p w14:paraId="326DFF2A" w14:textId="4449231A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</w:tcPr>
          <w:p w14:paraId="0D8DBE33" w14:textId="5EA19782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40E2AE19" w14:textId="3AF2BEC7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533DC5A1" w14:textId="10E77DB1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3.600000</w:t>
            </w:r>
          </w:p>
        </w:tc>
        <w:tc>
          <w:tcPr>
            <w:tcW w:w="5110" w:type="dxa"/>
          </w:tcPr>
          <w:p w14:paraId="4056B3A4" w14:textId="0128D69E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rdylopor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at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catii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ifer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ordylopor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ordylopor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)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ra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>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desmus</w:t>
            </w:r>
            <w:proofErr w:type="spellEnd"/>
            <w:r w:rsidRPr="00440C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440C1C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</w:p>
        </w:tc>
      </w:tr>
      <w:tr w:rsidR="0068073D" w:rsidRPr="00FE1994" w14:paraId="2745384D" w14:textId="59368341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6718F5BA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397CD11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75" w:type="dxa"/>
          </w:tcPr>
          <w:p w14:paraId="31A2DF9E" w14:textId="29D265D1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14:paraId="023F1BF8" w14:textId="1BCDAA7F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14:paraId="50696D17" w14:textId="11C65F35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778AEA23" w14:textId="5A16265F" w:rsidR="0068073D" w:rsidRDefault="008C59E1" w:rsidP="00B573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2.216667</w:t>
            </w:r>
          </w:p>
        </w:tc>
        <w:tc>
          <w:tcPr>
            <w:tcW w:w="5110" w:type="dxa"/>
          </w:tcPr>
          <w:p w14:paraId="1B563353" w14:textId="6B3DEF6D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th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icarin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rland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lid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00)</w:t>
            </w:r>
          </w:p>
        </w:tc>
      </w:tr>
      <w:tr w:rsidR="0068073D" w:rsidRPr="00FE1994" w14:paraId="7A19FD6E" w14:textId="54FBC168" w:rsidTr="008929C0">
        <w:trPr>
          <w:trHeight w:val="300"/>
          <w:jc w:val="center"/>
        </w:trPr>
        <w:tc>
          <w:tcPr>
            <w:tcW w:w="859" w:type="dxa"/>
          </w:tcPr>
          <w:p w14:paraId="258DB7EB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48D572F6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5" w:type="dxa"/>
          </w:tcPr>
          <w:p w14:paraId="3FA810DF" w14:textId="040BF9DB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 30</w:t>
            </w:r>
          </w:p>
        </w:tc>
        <w:tc>
          <w:tcPr>
            <w:tcW w:w="1134" w:type="dxa"/>
          </w:tcPr>
          <w:p w14:paraId="6415DCDD" w14:textId="694580C0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14:paraId="2D9C1C1F" w14:textId="4A20B6E9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58EF9452" w14:textId="6F4D0562" w:rsidR="0068073D" w:rsidRDefault="008C59E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4.700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8C59E1">
              <w:rPr>
                <w:rFonts w:ascii="Times New Roman" w:eastAsia="Times New Roman" w:hAnsi="Times New Roman" w:cs="Times New Roman"/>
                <w:color w:val="000000"/>
              </w:rPr>
              <w:t>4.785714</w:t>
            </w:r>
          </w:p>
        </w:tc>
        <w:tc>
          <w:tcPr>
            <w:tcW w:w="5110" w:type="dxa"/>
          </w:tcPr>
          <w:p w14:paraId="59378CD8" w14:textId="09FC6E10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rdyloco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iti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43-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yptoporat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verruc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86-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pho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icorn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200-0.5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Neo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ongip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43-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929-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granul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43-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43-0.667)</w:t>
            </w:r>
          </w:p>
        </w:tc>
      </w:tr>
      <w:tr w:rsidR="0068073D" w14:paraId="3669BB49" w14:textId="4323210C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521C5787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456A58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75" w:type="dxa"/>
          </w:tcPr>
          <w:p w14:paraId="2B19949F" w14:textId="120B96B6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</w:tcPr>
          <w:p w14:paraId="2E8E5EBB" w14:textId="2CF6E796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0F676A69" w14:textId="35C7016C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0D69FF09" w14:textId="14428679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350000</w:t>
            </w:r>
          </w:p>
        </w:tc>
        <w:tc>
          <w:tcPr>
            <w:tcW w:w="5110" w:type="dxa"/>
          </w:tcPr>
          <w:p w14:paraId="35B79663" w14:textId="26840C17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acantha</w:t>
            </w:r>
            <w:proofErr w:type="spellEnd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erculifer</w:t>
            </w:r>
            <w:proofErr w:type="spellEnd"/>
            <w:r w:rsidRPr="00FF02B8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bustus</w:t>
            </w:r>
            <w:r w:rsidRPr="00FF02B8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cordyloporus</w:t>
            </w:r>
            <w:proofErr w:type="spellEnd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02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atus</w:t>
            </w:r>
            <w:proofErr w:type="spellEnd"/>
            <w:r w:rsidRPr="00FF02B8">
              <w:rPr>
                <w:rFonts w:ascii="Times New Roman" w:eastAsia="Times New Roman" w:hAnsi="Times New Roman" w:cs="Times New Roman"/>
                <w:color w:val="000000"/>
              </w:rPr>
              <w:t xml:space="preserve"> (0.950)</w:t>
            </w:r>
          </w:p>
        </w:tc>
      </w:tr>
      <w:tr w:rsidR="0068073D" w14:paraId="67A6F9AF" w14:textId="5F112350" w:rsidTr="008929C0">
        <w:trPr>
          <w:trHeight w:val="300"/>
          <w:jc w:val="center"/>
        </w:trPr>
        <w:tc>
          <w:tcPr>
            <w:tcW w:w="859" w:type="dxa"/>
          </w:tcPr>
          <w:p w14:paraId="1142B025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66C400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75" w:type="dxa"/>
          </w:tcPr>
          <w:p w14:paraId="41E0218F" w14:textId="72371F72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55372F81" w14:textId="572D7FD6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4E743175" w14:textId="26D50540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5A9A2C6B" w14:textId="02ED7B0A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4.000000</w:t>
            </w:r>
          </w:p>
        </w:tc>
        <w:tc>
          <w:tcPr>
            <w:tcW w:w="5110" w:type="dxa"/>
          </w:tcPr>
          <w:p w14:paraId="2F849B9D" w14:textId="6648BB90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termedius</w:t>
            </w:r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8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anus</w:t>
            </w:r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8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siopor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cos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ex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irgata</w:t>
            </w:r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68073D" w14:paraId="31D1BF92" w14:textId="0D52B0ED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0BC58F3C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514B069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75" w:type="dxa"/>
          </w:tcPr>
          <w:p w14:paraId="75C08E26" w14:textId="4074DDAC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14:paraId="77F4D70B" w14:textId="6B95E39B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771A381F" w14:textId="41265E1A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43E7E1E4" w14:textId="7B402271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385A343D" w14:textId="008316A5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hobi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or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01F1F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cnosteth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i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aria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ubarti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</w:p>
        </w:tc>
      </w:tr>
      <w:tr w:rsidR="0068073D" w14:paraId="623EBD7D" w14:textId="7792CE37" w:rsidTr="008929C0">
        <w:trPr>
          <w:trHeight w:val="300"/>
          <w:jc w:val="center"/>
        </w:trPr>
        <w:tc>
          <w:tcPr>
            <w:tcW w:w="859" w:type="dxa"/>
          </w:tcPr>
          <w:p w14:paraId="56AF126A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5624633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5" w:type="dxa"/>
          </w:tcPr>
          <w:p w14:paraId="762BD642" w14:textId="61E39F2B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14:paraId="7897E0F6" w14:textId="66764521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0AC7A9FA" w14:textId="06EACBC4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</w:tcPr>
          <w:p w14:paraId="28D08302" w14:textId="76E536B7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6.930556</w:t>
            </w:r>
          </w:p>
        </w:tc>
        <w:tc>
          <w:tcPr>
            <w:tcW w:w="5110" w:type="dxa"/>
          </w:tcPr>
          <w:p w14:paraId="55FE0DD0" w14:textId="2D13A6A3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catrazensi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dy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01F1F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orceps</w:t>
            </w:r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ic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an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ellos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01F1F">
              <w:rPr>
                <w:rFonts w:ascii="Times New Roman" w:eastAsia="Times New Roman" w:hAnsi="Times New Roman" w:cs="Times New Roman"/>
                <w:color w:val="000000"/>
              </w:rPr>
              <w:t>(0.556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utatus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01F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  <w:r w:rsidRPr="00401F1F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4B399B40" w14:textId="0E64CBE4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BF8557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20F406D5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5" w:type="dxa"/>
          </w:tcPr>
          <w:p w14:paraId="4CB6E73B" w14:textId="61BF9048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14:paraId="51C40656" w14:textId="5270FE78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1FD191B6" w14:textId="759E377F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45CFAD56" w14:textId="2B6117F8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4BEEAFD0" w14:textId="4A845181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status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phus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illata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amica</w:t>
            </w:r>
            <w:proofErr w:type="spellEnd"/>
            <w:r w:rsidRPr="00E02E2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02E2E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</w:p>
        </w:tc>
      </w:tr>
      <w:tr w:rsidR="0068073D" w:rsidRPr="00FE1994" w14:paraId="367D2B5C" w14:textId="1EDB8B11" w:rsidTr="008929C0">
        <w:trPr>
          <w:trHeight w:val="300"/>
          <w:jc w:val="center"/>
        </w:trPr>
        <w:tc>
          <w:tcPr>
            <w:tcW w:w="859" w:type="dxa"/>
          </w:tcPr>
          <w:p w14:paraId="7C05CC6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57E6ED2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5" w:type="dxa"/>
          </w:tcPr>
          <w:p w14:paraId="5E6E3026" w14:textId="4D617122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</w:tcPr>
          <w:p w14:paraId="2B1ED2AE" w14:textId="46E14F6C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443A150B" w14:textId="6833ED2D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03462EC7" w14:textId="1306F44C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6772D01C" w14:textId="06015710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Alyssa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kalob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m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mpt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al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</w:p>
        </w:tc>
      </w:tr>
      <w:tr w:rsidR="0068073D" w14:paraId="73652324" w14:textId="3AA6A035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7AF5428F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E076C8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75" w:type="dxa"/>
          </w:tcPr>
          <w:p w14:paraId="6DDA2A69" w14:textId="18E8B602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14:paraId="098100B1" w14:textId="0CD6D371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6599FC06" w14:textId="5885364D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</w:tcPr>
          <w:p w14:paraId="5F665203" w14:textId="438BE4EE" w:rsidR="0068073D" w:rsidRDefault="00F40D52" w:rsidP="008003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11.160714</w:t>
            </w:r>
          </w:p>
        </w:tc>
        <w:tc>
          <w:tcPr>
            <w:tcW w:w="5110" w:type="dxa"/>
          </w:tcPr>
          <w:p w14:paraId="255CE985" w14:textId="6CFEAD92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mmatus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gulatus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st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brat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alat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mutat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irico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gena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e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rginatus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8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id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ezopoli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wygodzinskyi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003B8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ganorum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volxemi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covadi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8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pelti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003B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radentes</w:t>
            </w:r>
            <w:proofErr w:type="spellEnd"/>
            <w:r w:rsidRPr="008003B8">
              <w:rPr>
                <w:rFonts w:ascii="Times New Roman" w:eastAsia="Times New Roman" w:hAnsi="Times New Roman" w:cs="Times New Roman"/>
                <w:color w:val="000000"/>
              </w:rPr>
              <w:t xml:space="preserve"> (0.536)</w:t>
            </w:r>
          </w:p>
        </w:tc>
      </w:tr>
      <w:tr w:rsidR="0068073D" w14:paraId="09D0D609" w14:textId="78776C1A" w:rsidTr="008929C0">
        <w:trPr>
          <w:trHeight w:val="300"/>
          <w:jc w:val="center"/>
        </w:trPr>
        <w:tc>
          <w:tcPr>
            <w:tcW w:w="859" w:type="dxa"/>
          </w:tcPr>
          <w:p w14:paraId="0A02050E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A88AFF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5" w:type="dxa"/>
          </w:tcPr>
          <w:p w14:paraId="38D48F2C" w14:textId="398CF760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</w:tcPr>
          <w:p w14:paraId="7E8554D3" w14:textId="68DA50A8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4D85540A" w14:textId="35043C2D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0EF5E14C" w14:textId="0A7C286D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187B2B04" w14:textId="7CA8D3E6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terraneus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hamiensi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terraneus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li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>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odesm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minen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(0.500)</w:t>
            </w:r>
          </w:p>
        </w:tc>
      </w:tr>
      <w:tr w:rsidR="0068073D" w14:paraId="0513226A" w14:textId="482DFED0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BAFDE4E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4F0114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5" w:type="dxa"/>
          </w:tcPr>
          <w:p w14:paraId="58D4B54D" w14:textId="65D79C58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08F4DB0E" w14:textId="582790EC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33C2E40" w14:textId="5C14119F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66C740F0" w14:textId="685A4891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27953A8B" w14:textId="4D3F56AA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ph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amica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8073D" w:rsidRPr="00FE1994" w14:paraId="1FF685C4" w14:textId="22F3BD31" w:rsidTr="008929C0">
        <w:trPr>
          <w:trHeight w:val="300"/>
          <w:jc w:val="center"/>
        </w:trPr>
        <w:tc>
          <w:tcPr>
            <w:tcW w:w="859" w:type="dxa"/>
          </w:tcPr>
          <w:p w14:paraId="4A1BED36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2C680D01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75" w:type="dxa"/>
          </w:tcPr>
          <w:p w14:paraId="2EC7B7C8" w14:textId="3BA72C8F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14:paraId="54045D22" w14:textId="6A9EC0F8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3EE23405" w14:textId="348456D8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06F27EC8" w14:textId="7C48E6C0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3.428571</w:t>
            </w:r>
          </w:p>
        </w:tc>
        <w:tc>
          <w:tcPr>
            <w:tcW w:w="5110" w:type="dxa"/>
          </w:tcPr>
          <w:p w14:paraId="7BADBA58" w14:textId="282E9555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dy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bri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amell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nrisaussure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amosa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429)</w:t>
            </w:r>
          </w:p>
        </w:tc>
      </w:tr>
      <w:tr w:rsidR="0068073D" w14:paraId="62867608" w14:textId="52D2AEFD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4F767224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0E05A2ED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75" w:type="dxa"/>
          </w:tcPr>
          <w:p w14:paraId="09481B65" w14:textId="778D82A8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</w:tcPr>
          <w:p w14:paraId="2C33C8A4" w14:textId="13C95AC6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2E4F9522" w14:textId="4675B1D3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3E190FF8" w14:textId="2D7BD59A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833333</w:t>
            </w:r>
          </w:p>
        </w:tc>
        <w:tc>
          <w:tcPr>
            <w:tcW w:w="5110" w:type="dxa"/>
          </w:tcPr>
          <w:p w14:paraId="779004D6" w14:textId="747C6B31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termedius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(0.91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anus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(0.91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sioporodesm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cos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04C8D3BC" w14:textId="6B167948" w:rsidTr="008929C0">
        <w:trPr>
          <w:trHeight w:val="300"/>
          <w:jc w:val="center"/>
        </w:trPr>
        <w:tc>
          <w:tcPr>
            <w:tcW w:w="859" w:type="dxa"/>
          </w:tcPr>
          <w:p w14:paraId="5B6B020C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</w:tcPr>
          <w:p w14:paraId="333A6AD7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75" w:type="dxa"/>
          </w:tcPr>
          <w:p w14:paraId="632183D5" w14:textId="60CBA0F3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</w:tcPr>
          <w:p w14:paraId="29D80237" w14:textId="02BE33E4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7CB7865" w14:textId="59A4FF03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73D67163" w14:textId="4D186BBC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58379C97" w14:textId="705664B1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rmatus 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tomorpha</w:t>
            </w:r>
            <w:proofErr w:type="spellEnd"/>
            <w:r w:rsidRPr="00135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orsalis</w:t>
            </w:r>
            <w:r w:rsidRPr="00135B4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5155346C" w14:textId="687F3A2C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76F9503" w14:textId="61C5C8AA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7EB45307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9</w:t>
            </w:r>
          </w:p>
        </w:tc>
        <w:tc>
          <w:tcPr>
            <w:tcW w:w="1275" w:type="dxa"/>
          </w:tcPr>
          <w:p w14:paraId="66E2238F" w14:textId="36C8AA0F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</w:tcPr>
          <w:p w14:paraId="60319210" w14:textId="3CE9F2A0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0C7B1412" w14:textId="5ED9AF93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68BDB853" w14:textId="134371DC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3.450000</w:t>
            </w:r>
          </w:p>
        </w:tc>
        <w:tc>
          <w:tcPr>
            <w:tcW w:w="5110" w:type="dxa"/>
          </w:tcPr>
          <w:p w14:paraId="73E7AAB5" w14:textId="734C2617" w:rsidR="0068073D" w:rsidRPr="00092CCC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rdyloco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iti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yptoporat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verruc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Neo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ongip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2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</w:t>
            </w:r>
          </w:p>
        </w:tc>
      </w:tr>
      <w:tr w:rsidR="0068073D" w14:paraId="1FA8600D" w14:textId="198CE435" w:rsidTr="008929C0">
        <w:trPr>
          <w:trHeight w:val="300"/>
          <w:jc w:val="center"/>
        </w:trPr>
        <w:tc>
          <w:tcPr>
            <w:tcW w:w="859" w:type="dxa"/>
          </w:tcPr>
          <w:p w14:paraId="4CC8FF21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55F08468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0</w:t>
            </w:r>
          </w:p>
        </w:tc>
        <w:tc>
          <w:tcPr>
            <w:tcW w:w="1275" w:type="dxa"/>
          </w:tcPr>
          <w:p w14:paraId="07146772" w14:textId="73459DA5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</w:tcPr>
          <w:p w14:paraId="4135380A" w14:textId="1D73C390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34D135D7" w14:textId="68BD4CB9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590B4023" w14:textId="00FC33F5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5.000000</w:t>
            </w:r>
          </w:p>
        </w:tc>
        <w:tc>
          <w:tcPr>
            <w:tcW w:w="5110" w:type="dxa"/>
          </w:tcPr>
          <w:p w14:paraId="4D1B81DF" w14:textId="38148CF3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gellatus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nquus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26389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263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ffmani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2638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ottei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5263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inosa</w:t>
            </w:r>
            <w:r w:rsidRPr="0052638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49181DB5" w14:textId="33521FD4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9798454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5D6476E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1</w:t>
            </w:r>
          </w:p>
        </w:tc>
        <w:tc>
          <w:tcPr>
            <w:tcW w:w="1275" w:type="dxa"/>
          </w:tcPr>
          <w:p w14:paraId="687F3AA6" w14:textId="4DF37A09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14:paraId="5347FC2D" w14:textId="6661FDB1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3F9DD86" w14:textId="31B3A183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53B45B1C" w14:textId="426EE844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709BDD5B" w14:textId="67A1C06D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ucicola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ulcata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5F83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8073D" w14:paraId="209D00F9" w14:textId="2687E7FE" w:rsidTr="008929C0">
        <w:trPr>
          <w:trHeight w:val="300"/>
          <w:jc w:val="center"/>
        </w:trPr>
        <w:tc>
          <w:tcPr>
            <w:tcW w:w="859" w:type="dxa"/>
          </w:tcPr>
          <w:p w14:paraId="3D388F1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DD6DD4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2</w:t>
            </w:r>
          </w:p>
        </w:tc>
        <w:tc>
          <w:tcPr>
            <w:tcW w:w="1275" w:type="dxa"/>
          </w:tcPr>
          <w:p w14:paraId="76F461F5" w14:textId="10D74AD1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</w:tcPr>
          <w:p w14:paraId="65927FC6" w14:textId="33D15B89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85EDA6F" w14:textId="0BA21F2C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09EE937E" w14:textId="7A1708A5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46DBBF88" w14:textId="454F9680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hobiodesm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aria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ubarti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2DBD5E1E" w14:textId="774FB073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423B0CC6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E65EA3C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3</w:t>
            </w:r>
          </w:p>
        </w:tc>
        <w:tc>
          <w:tcPr>
            <w:tcW w:w="1275" w:type="dxa"/>
          </w:tcPr>
          <w:p w14:paraId="56D7E5A0" w14:textId="0FA7F7D4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</w:tcPr>
          <w:p w14:paraId="733472F3" w14:textId="60B3AA73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3390FF45" w14:textId="403CAFE3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</w:tcPr>
          <w:p w14:paraId="5C9DD33B" w14:textId="41BAF6E1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7.312500</w:t>
            </w:r>
          </w:p>
        </w:tc>
        <w:tc>
          <w:tcPr>
            <w:tcW w:w="5110" w:type="dxa"/>
          </w:tcPr>
          <w:p w14:paraId="47312922" w14:textId="542AD6E0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echoensi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verde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5F83">
              <w:rPr>
                <w:rFonts w:ascii="Times New Roman" w:eastAsia="Times New Roman" w:hAnsi="Times New Roman" w:cs="Times New Roman"/>
                <w:color w:val="000000"/>
              </w:rPr>
              <w:t>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egans</w:t>
            </w:r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m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gnus </w:t>
            </w:r>
            <w:r w:rsidRPr="00EF5F83">
              <w:rPr>
                <w:rFonts w:ascii="Times New Roman" w:eastAsia="Times New Roman" w:hAnsi="Times New Roman" w:cs="Times New Roman"/>
                <w:color w:val="000000"/>
              </w:rPr>
              <w:t>(0.938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u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0.938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Achromopor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rieli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0.81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oi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F5F83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F5F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ilissimus</w:t>
            </w:r>
            <w:proofErr w:type="spellEnd"/>
            <w:r w:rsidRPr="00EF5F83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68073D" w14:paraId="1FBA1322" w14:textId="4403D2D8" w:rsidTr="008929C0">
        <w:trPr>
          <w:trHeight w:val="300"/>
          <w:jc w:val="center"/>
        </w:trPr>
        <w:tc>
          <w:tcPr>
            <w:tcW w:w="859" w:type="dxa"/>
          </w:tcPr>
          <w:p w14:paraId="54D07D03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5D58CD4E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4</w:t>
            </w:r>
          </w:p>
        </w:tc>
        <w:tc>
          <w:tcPr>
            <w:tcW w:w="1275" w:type="dxa"/>
          </w:tcPr>
          <w:p w14:paraId="32C914C9" w14:textId="220ECBCF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14:paraId="0AE732B7" w14:textId="3C9DDB46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672F28A0" w14:textId="3E2ACC2A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</w:tcPr>
          <w:p w14:paraId="17367884" w14:textId="51A1A28A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10.583333</w:t>
            </w:r>
          </w:p>
        </w:tc>
        <w:tc>
          <w:tcPr>
            <w:tcW w:w="5110" w:type="dxa"/>
          </w:tcPr>
          <w:p w14:paraId="61BC8BF9" w14:textId="17B13738" w:rsidR="0068073D" w:rsidRDefault="0068073D" w:rsidP="007C5E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mmatus 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gulatus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st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brat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alat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mutat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irico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gena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e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ezopoli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ygodzinskyi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ganorum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volxemi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covadi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91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pelti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F1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radentes</w:t>
            </w:r>
            <w:proofErr w:type="spellEnd"/>
            <w:r w:rsidRPr="007F14B6">
              <w:rPr>
                <w:rFonts w:ascii="Times New Roman" w:eastAsia="Times New Roman" w:hAnsi="Times New Roman" w:cs="Times New Roman"/>
                <w:color w:val="000000"/>
              </w:rPr>
              <w:t xml:space="preserve"> (0.500)</w:t>
            </w:r>
          </w:p>
        </w:tc>
      </w:tr>
      <w:tr w:rsidR="0068073D" w14:paraId="489E2D3E" w14:textId="1952B1B1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407CB526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B3E5CA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5</w:t>
            </w:r>
          </w:p>
        </w:tc>
        <w:tc>
          <w:tcPr>
            <w:tcW w:w="1275" w:type="dxa"/>
          </w:tcPr>
          <w:p w14:paraId="72764BEF" w14:textId="2936E7D9" w:rsidR="0068073D" w:rsidRDefault="00F261A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</w:tcPr>
          <w:p w14:paraId="7A4DB37E" w14:textId="40E5759A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3F4C1007" w14:textId="62914695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640FAE4A" w14:textId="1B87C297" w:rsidR="0068073D" w:rsidRDefault="00F40D52" w:rsidP="00F261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14778BCD" w14:textId="63D188EB" w:rsidR="0068073D" w:rsidRDefault="00F261A3" w:rsidP="00F261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61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rdyloporus</w:t>
            </w:r>
            <w:proofErr w:type="spellEnd"/>
            <w:r w:rsidRPr="00F261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261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atus</w:t>
            </w:r>
            <w:proofErr w:type="spellEnd"/>
            <w:r w:rsidRPr="00F261A3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261A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261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desmus</w:t>
            </w:r>
            <w:proofErr w:type="spellEnd"/>
            <w:r w:rsidRPr="00F261A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F261A3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20E56DC1" w14:textId="493AE94D" w:rsidTr="008929C0">
        <w:trPr>
          <w:trHeight w:val="300"/>
          <w:jc w:val="center"/>
        </w:trPr>
        <w:tc>
          <w:tcPr>
            <w:tcW w:w="859" w:type="dxa"/>
          </w:tcPr>
          <w:p w14:paraId="773A6DA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78C859E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6</w:t>
            </w:r>
          </w:p>
        </w:tc>
        <w:tc>
          <w:tcPr>
            <w:tcW w:w="1275" w:type="dxa"/>
          </w:tcPr>
          <w:p w14:paraId="04EEC6DC" w14:textId="7C9454F5" w:rsidR="0068073D" w:rsidRDefault="00F261A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</w:tcPr>
          <w:p w14:paraId="214FFC43" w14:textId="4240E4CF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574F8BD6" w14:textId="11EBE229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21B46723" w14:textId="2C20A817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741500CB" w14:textId="3BAB0877" w:rsidR="0068073D" w:rsidRPr="00092CCC" w:rsidRDefault="00F261A3" w:rsidP="00F26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caipo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ia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nzolegul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limbatu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</w:t>
            </w:r>
          </w:p>
        </w:tc>
      </w:tr>
      <w:tr w:rsidR="0068073D" w:rsidRPr="00FE1994" w14:paraId="754FD42A" w14:textId="64CC5312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CB035E5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F104F2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7</w:t>
            </w:r>
          </w:p>
        </w:tc>
        <w:tc>
          <w:tcPr>
            <w:tcW w:w="1275" w:type="dxa"/>
          </w:tcPr>
          <w:p w14:paraId="1FBA925F" w14:textId="77AC4446" w:rsidR="0068073D" w:rsidRDefault="00F261A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</w:tcPr>
          <w:p w14:paraId="0FB99609" w14:textId="7BDD57CA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38E0740" w14:textId="7167A0A3" w:rsidR="0068073D" w:rsidRDefault="00F261A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0AB8F9B2" w14:textId="06D1BA21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4.000000</w:t>
            </w:r>
          </w:p>
        </w:tc>
        <w:tc>
          <w:tcPr>
            <w:tcW w:w="5110" w:type="dxa"/>
          </w:tcPr>
          <w:p w14:paraId="0D9BC5F7" w14:textId="7F956E34" w:rsidR="0068073D" w:rsidRPr="00092CCC" w:rsidRDefault="00F261A3" w:rsidP="00F26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nobil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amocala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sem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tyl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:rsidRPr="00FE1994" w14:paraId="3385A66C" w14:textId="2C0641D7" w:rsidTr="008929C0">
        <w:trPr>
          <w:trHeight w:val="300"/>
          <w:jc w:val="center"/>
        </w:trPr>
        <w:tc>
          <w:tcPr>
            <w:tcW w:w="859" w:type="dxa"/>
          </w:tcPr>
          <w:p w14:paraId="128B396F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022719A4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8</w:t>
            </w:r>
          </w:p>
        </w:tc>
        <w:tc>
          <w:tcPr>
            <w:tcW w:w="1275" w:type="dxa"/>
          </w:tcPr>
          <w:p w14:paraId="310F528A" w14:textId="5C9F51C2" w:rsidR="0068073D" w:rsidRDefault="00A15C5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34" w:type="dxa"/>
          </w:tcPr>
          <w:p w14:paraId="4B6C73F7" w14:textId="36DE3EF5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3DE4730" w14:textId="7D97B80C" w:rsidR="0068073D" w:rsidRDefault="00A15C5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715DB8C1" w14:textId="18BD9D34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537037</w:t>
            </w:r>
          </w:p>
        </w:tc>
        <w:tc>
          <w:tcPr>
            <w:tcW w:w="5110" w:type="dxa"/>
          </w:tcPr>
          <w:p w14:paraId="071895EC" w14:textId="6079A2A1" w:rsidR="0068073D" w:rsidRPr="00092CCC" w:rsidRDefault="00A15C55" w:rsidP="00A15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lys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jucund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dent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91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nda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gaspar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87)</w:t>
            </w:r>
          </w:p>
        </w:tc>
      </w:tr>
      <w:tr w:rsidR="0068073D" w:rsidRPr="00FE1994" w14:paraId="1822869B" w14:textId="553C36C8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94E3CB3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97B7319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9</w:t>
            </w:r>
          </w:p>
        </w:tc>
        <w:tc>
          <w:tcPr>
            <w:tcW w:w="1275" w:type="dxa"/>
          </w:tcPr>
          <w:p w14:paraId="4FFB5847" w14:textId="6D7E38D4" w:rsidR="0068073D" w:rsidRDefault="00A15C5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</w:tcPr>
          <w:p w14:paraId="779CF7E8" w14:textId="09E7FF7B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8767F98" w14:textId="0EBB2283" w:rsidR="0068073D" w:rsidRDefault="00A15C5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7509E852" w14:textId="4D853250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916667</w:t>
            </w:r>
          </w:p>
        </w:tc>
        <w:tc>
          <w:tcPr>
            <w:tcW w:w="5110" w:type="dxa"/>
          </w:tcPr>
          <w:p w14:paraId="020E6B67" w14:textId="5FF27E8B" w:rsidR="0068073D" w:rsidRPr="00092CCC" w:rsidRDefault="00A15C55" w:rsidP="00A15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rtel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eridional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aucari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lan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imer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83)</w:t>
            </w:r>
          </w:p>
        </w:tc>
      </w:tr>
      <w:tr w:rsidR="0068073D" w14:paraId="197475E3" w14:textId="7E3B1299" w:rsidTr="008929C0">
        <w:trPr>
          <w:trHeight w:val="300"/>
          <w:jc w:val="center"/>
        </w:trPr>
        <w:tc>
          <w:tcPr>
            <w:tcW w:w="859" w:type="dxa"/>
          </w:tcPr>
          <w:p w14:paraId="7F92A2AD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777B3C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0</w:t>
            </w:r>
          </w:p>
        </w:tc>
        <w:tc>
          <w:tcPr>
            <w:tcW w:w="1275" w:type="dxa"/>
          </w:tcPr>
          <w:p w14:paraId="063950C9" w14:textId="00958541" w:rsidR="0068073D" w:rsidRDefault="00A15C5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34" w:type="dxa"/>
          </w:tcPr>
          <w:p w14:paraId="29BFD77C" w14:textId="2440D20D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FDCE0EC" w14:textId="5A4061C7" w:rsidR="0068073D" w:rsidRDefault="00A15C5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37AD9686" w14:textId="498A0047" w:rsidR="0068073D" w:rsidRDefault="00F40D5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0D52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3B458307" w14:textId="66E982FE" w:rsidR="0068073D" w:rsidRDefault="00A15C55" w:rsidP="00A15C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15C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A15C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5C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glii</w:t>
            </w:r>
            <w:proofErr w:type="spellEnd"/>
            <w:r w:rsidRPr="00A15C5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15C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5C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urodesmus</w:t>
            </w:r>
            <w:proofErr w:type="spellEnd"/>
            <w:r w:rsidRPr="00A15C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15C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inerti</w:t>
            </w:r>
            <w:proofErr w:type="spellEnd"/>
            <w:r w:rsidRPr="00A15C5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15C55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8073D" w14:paraId="3698848B" w14:textId="74C06F4B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3DB4BD3" w14:textId="5C564262" w:rsidR="0068073D" w:rsidRDefault="00B662F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° x 3°</w:t>
            </w:r>
          </w:p>
        </w:tc>
        <w:tc>
          <w:tcPr>
            <w:tcW w:w="852" w:type="dxa"/>
          </w:tcPr>
          <w:p w14:paraId="2EF8A6A2" w14:textId="2EFFE908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275" w:type="dxa"/>
          </w:tcPr>
          <w:p w14:paraId="141D6B8C" w14:textId="2B0821E5" w:rsidR="0068073D" w:rsidRDefault="00B662F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</w:tcPr>
          <w:p w14:paraId="715FC59C" w14:textId="0AD8D000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7B39367" w14:textId="72092ACD" w:rsidR="0068073D" w:rsidRDefault="00B662F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4F2AC370" w14:textId="6EFA37DB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157A8297" w14:textId="4E78B4CF" w:rsidR="0068073D" w:rsidRDefault="00B662F9" w:rsidP="00B662F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62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toeurydesmus</w:t>
            </w:r>
            <w:proofErr w:type="spellEnd"/>
            <w:r w:rsidRPr="00B662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662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conicus</w:t>
            </w:r>
            <w:proofErr w:type="spellEnd"/>
            <w:r w:rsidRPr="00B662F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662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662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B662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rginatus</w:t>
            </w:r>
            <w:r w:rsidRPr="00B662F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4781ED36" w14:textId="17F09587" w:rsidTr="008929C0">
        <w:trPr>
          <w:trHeight w:val="300"/>
          <w:jc w:val="center"/>
        </w:trPr>
        <w:tc>
          <w:tcPr>
            <w:tcW w:w="859" w:type="dxa"/>
          </w:tcPr>
          <w:p w14:paraId="14218EB5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66C70CC" w14:textId="44A38C4C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275" w:type="dxa"/>
          </w:tcPr>
          <w:p w14:paraId="6930210B" w14:textId="053FCB99" w:rsidR="0068073D" w:rsidRDefault="00B662F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0F7EE49D" w14:textId="103DCCD7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6708227" w14:textId="6EAAE7CF" w:rsidR="0068073D" w:rsidRDefault="00B662F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553E063B" w14:textId="5B5FE39C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5.666667</w:t>
            </w:r>
          </w:p>
        </w:tc>
        <w:tc>
          <w:tcPr>
            <w:tcW w:w="5110" w:type="dxa"/>
          </w:tcPr>
          <w:p w14:paraId="03A51824" w14:textId="5BB2E45F" w:rsidR="0068073D" w:rsidRPr="00092CCC" w:rsidRDefault="00B662F9" w:rsidP="00B662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aguassu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lys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jucund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entell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78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ga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78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nda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gaspar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78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56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nrisaussure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am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78)</w:t>
            </w:r>
          </w:p>
        </w:tc>
      </w:tr>
      <w:tr w:rsidR="0068073D" w14:paraId="3DE92698" w14:textId="6F9BC41D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5E75FA0C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6F06787F" w14:textId="6A9DCD75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275" w:type="dxa"/>
          </w:tcPr>
          <w:p w14:paraId="66498DAE" w14:textId="03406A31" w:rsidR="0068073D" w:rsidRDefault="006E00CB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D3F3BBD" w14:textId="08ABC645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2ECD3BA1" w14:textId="1E2B4F25" w:rsidR="0068073D" w:rsidRDefault="006E00CB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12756D27" w14:textId="28C1D354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3.761719</w:t>
            </w:r>
          </w:p>
        </w:tc>
        <w:tc>
          <w:tcPr>
            <w:tcW w:w="5110" w:type="dxa"/>
          </w:tcPr>
          <w:p w14:paraId="45BF7EBA" w14:textId="5FB50F05" w:rsidR="0068073D" w:rsidRDefault="006E00CB" w:rsidP="006E00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termedius</w:t>
            </w:r>
            <w:r w:rsidRPr="006E00CB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rmatus</w:t>
            </w:r>
            <w:r w:rsidRPr="006E00CB">
              <w:rPr>
                <w:rFonts w:ascii="Times New Roman" w:eastAsia="Times New Roman" w:hAnsi="Times New Roman" w:cs="Times New Roman"/>
                <w:color w:val="000000"/>
              </w:rPr>
              <w:t xml:space="preserve"> (0.76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E00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anus </w:t>
            </w:r>
            <w:r w:rsidRPr="006E00CB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sioporodesmus</w:t>
            </w:r>
            <w:proofErr w:type="spellEnd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cosus</w:t>
            </w:r>
            <w:proofErr w:type="spellEnd"/>
            <w:r w:rsidRPr="006E00CB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E00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6E00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irgata</w:t>
            </w:r>
            <w:r w:rsidRPr="006E00CB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68073D" w14:paraId="2B35103F" w14:textId="5E6D7884" w:rsidTr="008929C0">
        <w:trPr>
          <w:trHeight w:val="300"/>
          <w:jc w:val="center"/>
        </w:trPr>
        <w:tc>
          <w:tcPr>
            <w:tcW w:w="859" w:type="dxa"/>
          </w:tcPr>
          <w:p w14:paraId="347A5C4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5531E495" w14:textId="654B0768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1275" w:type="dxa"/>
          </w:tcPr>
          <w:p w14:paraId="761B0017" w14:textId="727D5E81" w:rsidR="0068073D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6FC5CFB0" w14:textId="2ED4F8DC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04DF7C01" w14:textId="53F112FF" w:rsidR="0068073D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0CA4D968" w14:textId="004345DB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7.000000</w:t>
            </w:r>
          </w:p>
        </w:tc>
        <w:tc>
          <w:tcPr>
            <w:tcW w:w="5110" w:type="dxa"/>
          </w:tcPr>
          <w:p w14:paraId="28B53CB7" w14:textId="5D69B1E1" w:rsidR="0068073D" w:rsidRDefault="00E26BE4" w:rsidP="00E26B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verde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gnus 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tingarcia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ontanus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u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rieli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ilissi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74BA3FCE" w14:textId="4BE70D60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DBD13D5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9AEAF24" w14:textId="1188C944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E26BE4">
              <w:rPr>
                <w:rFonts w:ascii="Times New Roman" w:eastAsia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275" w:type="dxa"/>
          </w:tcPr>
          <w:p w14:paraId="4D81CCF9" w14:textId="54001CA4" w:rsidR="0068073D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0A6A045E" w14:textId="2FDB95D0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07A13E95" w14:textId="76938247" w:rsidR="0068073D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</w:tcPr>
          <w:p w14:paraId="4FEA909A" w14:textId="605C2856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5.000000</w:t>
            </w:r>
          </w:p>
        </w:tc>
        <w:tc>
          <w:tcPr>
            <w:tcW w:w="5110" w:type="dxa"/>
          </w:tcPr>
          <w:p w14:paraId="79F8EDFE" w14:textId="65144E1E" w:rsidR="0068073D" w:rsidRPr="00092CCC" w:rsidRDefault="00E26BE4" w:rsidP="00E26B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roph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ingula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pill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ucicol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sulc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namic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</w:p>
        </w:tc>
      </w:tr>
      <w:tr w:rsidR="00E26BE4" w:rsidRPr="00FE1994" w14:paraId="5FB6310D" w14:textId="77777777" w:rsidTr="008929C0">
        <w:trPr>
          <w:trHeight w:val="300"/>
          <w:jc w:val="center"/>
        </w:trPr>
        <w:tc>
          <w:tcPr>
            <w:tcW w:w="859" w:type="dxa"/>
          </w:tcPr>
          <w:p w14:paraId="2DD94DB7" w14:textId="77777777" w:rsidR="00E26BE4" w:rsidRPr="00092CCC" w:rsidRDefault="00E26BE4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0487422C" w14:textId="0BAC04C9" w:rsidR="00E26BE4" w:rsidRDefault="00E26BE4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5 </w:t>
            </w:r>
          </w:p>
        </w:tc>
        <w:tc>
          <w:tcPr>
            <w:tcW w:w="1275" w:type="dxa"/>
          </w:tcPr>
          <w:p w14:paraId="5402398C" w14:textId="61405B40" w:rsidR="00E26BE4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74668619" w14:textId="4A844FF2" w:rsidR="00E26BE4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14:paraId="1C336FE9" w14:textId="7CF983FB" w:rsidR="00E26BE4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7C58F6D0" w14:textId="6B436A69" w:rsidR="00E26BE4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4.750000</w:t>
            </w:r>
          </w:p>
        </w:tc>
        <w:tc>
          <w:tcPr>
            <w:tcW w:w="5110" w:type="dxa"/>
          </w:tcPr>
          <w:p w14:paraId="7C017A1A" w14:textId="51E3980D" w:rsidR="00E26BE4" w:rsidRPr="00092CCC" w:rsidRDefault="00E26BE4" w:rsidP="00E26B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biric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upestr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lan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eres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offman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ntiger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nchist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nsper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iradent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pi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ber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</w:t>
            </w:r>
          </w:p>
        </w:tc>
      </w:tr>
      <w:tr w:rsidR="0068073D" w14:paraId="2B747C91" w14:textId="5DCF2C79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82EB634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3109FD1" w14:textId="147D45B4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275" w:type="dxa"/>
          </w:tcPr>
          <w:p w14:paraId="4FCFCDDF" w14:textId="5DEB4C04" w:rsidR="0068073D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14:paraId="5CF248C5" w14:textId="1456245A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7219BFA5" w14:textId="14E5D41D" w:rsidR="0068073D" w:rsidRDefault="00E26B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43" w:type="dxa"/>
          </w:tcPr>
          <w:p w14:paraId="60DA22C3" w14:textId="337C44FB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17.400000</w:t>
            </w:r>
          </w:p>
        </w:tc>
        <w:tc>
          <w:tcPr>
            <w:tcW w:w="5110" w:type="dxa"/>
          </w:tcPr>
          <w:p w14:paraId="6FE9F9E4" w14:textId="68D5E257" w:rsidR="0068073D" w:rsidRDefault="00E26BE4" w:rsidP="00FF4A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mb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mb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gr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>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m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rrutell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emsi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48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42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osior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ocalan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>(0.9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rater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gellat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nqu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>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ss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duct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el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phor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elodesmus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gulatus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26B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lella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sema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5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yla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5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ffmani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>(0.70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ottei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rothrix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osella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osior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inosa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 w:rsidR="00FF4A2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erculosa</w:t>
            </w:r>
            <w:proofErr w:type="spellEnd"/>
            <w:r w:rsidRPr="00E26BE4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</w:p>
        </w:tc>
      </w:tr>
      <w:tr w:rsidR="0068073D" w14:paraId="0E1425FC" w14:textId="7E249B28" w:rsidTr="008929C0">
        <w:trPr>
          <w:trHeight w:val="300"/>
          <w:jc w:val="center"/>
        </w:trPr>
        <w:tc>
          <w:tcPr>
            <w:tcW w:w="859" w:type="dxa"/>
          </w:tcPr>
          <w:p w14:paraId="2EDB8578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69C0850" w14:textId="57E9F269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1275" w:type="dxa"/>
          </w:tcPr>
          <w:p w14:paraId="1AF7B5FD" w14:textId="249A8693" w:rsidR="0068073D" w:rsidRDefault="00FF4A2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54FA9295" w14:textId="416F1751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2C0D64FB" w14:textId="6D94AFC8" w:rsidR="0068073D" w:rsidRDefault="00FF4A2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18E7C242" w14:textId="51815D64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5D614D22" w14:textId="169E60A7" w:rsidR="0068073D" w:rsidRDefault="00FF4A22" w:rsidP="00FF4A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rdylopor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at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1770A6E6" w14:textId="78D8F813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3601FD61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5623AFF" w14:textId="0374DDDD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1275" w:type="dxa"/>
          </w:tcPr>
          <w:p w14:paraId="247E0A6D" w14:textId="60FE0AB7" w:rsidR="0068073D" w:rsidRDefault="00FF4A2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54BAD06D" w14:textId="6AE8968C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262BD82" w14:textId="1FE4CD38" w:rsidR="0068073D" w:rsidRDefault="00FF4A2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710CE9C2" w14:textId="623DC811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3.600000</w:t>
            </w:r>
          </w:p>
        </w:tc>
        <w:tc>
          <w:tcPr>
            <w:tcW w:w="5110" w:type="dxa"/>
          </w:tcPr>
          <w:p w14:paraId="36B1F23B" w14:textId="2461A993" w:rsidR="0068073D" w:rsidRPr="00092CCC" w:rsidRDefault="00FF4A22" w:rsidP="00FF4A2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ubesc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8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oid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eridional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aucari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14:paraId="36B6789F" w14:textId="63A688B0" w:rsidTr="008929C0">
        <w:trPr>
          <w:trHeight w:val="300"/>
          <w:jc w:val="center"/>
        </w:trPr>
        <w:tc>
          <w:tcPr>
            <w:tcW w:w="859" w:type="dxa"/>
          </w:tcPr>
          <w:p w14:paraId="57BF7CED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682872DA" w14:textId="11C1BC76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9</w:t>
            </w:r>
          </w:p>
        </w:tc>
        <w:tc>
          <w:tcPr>
            <w:tcW w:w="1275" w:type="dxa"/>
          </w:tcPr>
          <w:p w14:paraId="72CAFE77" w14:textId="618FB8C0" w:rsidR="0068073D" w:rsidRDefault="00FF4A2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14:paraId="70196D60" w14:textId="77311821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7091234C" w14:textId="5984BC7A" w:rsidR="0068073D" w:rsidRDefault="00FF4A22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</w:tcPr>
          <w:p w14:paraId="0B04156C" w14:textId="77A2CCEB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12.569231</w:t>
            </w:r>
          </w:p>
        </w:tc>
        <w:tc>
          <w:tcPr>
            <w:tcW w:w="5110" w:type="dxa"/>
          </w:tcPr>
          <w:p w14:paraId="06D6BE2E" w14:textId="0DFB68CE" w:rsidR="0068073D" w:rsidRDefault="00FF4A22" w:rsidP="00FF4A2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catrazensi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guassuensi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>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ogon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cund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tell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orceps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ubescens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an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>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dal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parae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inensi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59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cipien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>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oide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eridionalis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>(0.9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ucariae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>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utat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lantodesmu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apurensis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>(0.67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F4A2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  <w:r w:rsidRPr="00FF4A22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</w:p>
        </w:tc>
      </w:tr>
      <w:tr w:rsidR="0068073D" w14:paraId="1C38AE29" w14:textId="774A8FF2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13E41E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C741CF5" w14:textId="32EBEAE9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275" w:type="dxa"/>
          </w:tcPr>
          <w:p w14:paraId="2D87A026" w14:textId="539E6A70" w:rsidR="0068073D" w:rsidRDefault="0034094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</w:tcPr>
          <w:p w14:paraId="21EAB404" w14:textId="3B9C58AB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47178DAC" w14:textId="1A860140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6DA2DE57" w14:textId="363A6D4D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3.796296</w:t>
            </w:r>
          </w:p>
        </w:tc>
        <w:tc>
          <w:tcPr>
            <w:tcW w:w="5110" w:type="dxa"/>
          </w:tcPr>
          <w:p w14:paraId="028141AF" w14:textId="3EF6F359" w:rsidR="0068073D" w:rsidRDefault="00340949" w:rsidP="003409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solaenomeri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tanalensi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(0.46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solaenomeri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ipora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solaenomeri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ra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lonychopu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ossae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40949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oplosternu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vatrix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40949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</w:p>
        </w:tc>
      </w:tr>
      <w:tr w:rsidR="0068073D" w:rsidRPr="00FE1994" w14:paraId="7B62E2B5" w14:textId="33C19956" w:rsidTr="008929C0">
        <w:trPr>
          <w:trHeight w:val="300"/>
          <w:jc w:val="center"/>
        </w:trPr>
        <w:tc>
          <w:tcPr>
            <w:tcW w:w="859" w:type="dxa"/>
          </w:tcPr>
          <w:p w14:paraId="457E2CC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4892FAE" w14:textId="4F85B51B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275" w:type="dxa"/>
          </w:tcPr>
          <w:p w14:paraId="6DF6E812" w14:textId="3F212E30" w:rsidR="0068073D" w:rsidRDefault="0034094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</w:tcPr>
          <w:p w14:paraId="1FC865FC" w14:textId="7A7FF3BE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3431EDC8" w14:textId="43357E68" w:rsidR="0068073D" w:rsidRDefault="0034094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7A7BD337" w14:textId="4890A300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2.375000</w:t>
            </w:r>
          </w:p>
        </w:tc>
        <w:tc>
          <w:tcPr>
            <w:tcW w:w="5110" w:type="dxa"/>
          </w:tcPr>
          <w:p w14:paraId="25244C04" w14:textId="349C5D43" w:rsidR="0068073D" w:rsidRPr="00092CCC" w:rsidRDefault="00340949" w:rsidP="003409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ticoll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75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llen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monta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750)</w:t>
            </w:r>
          </w:p>
        </w:tc>
      </w:tr>
      <w:tr w:rsidR="0068073D" w14:paraId="2E6A05B4" w14:textId="7C8502C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BA0322B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6BB14B33" w14:textId="25AC0B6A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275" w:type="dxa"/>
          </w:tcPr>
          <w:p w14:paraId="0B9ECA7B" w14:textId="4556F2B5" w:rsidR="0068073D" w:rsidRDefault="0034094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</w:tcPr>
          <w:p w14:paraId="3DAD0C11" w14:textId="6FCA02C0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65CA9A56" w14:textId="1611A0F7" w:rsidR="0068073D" w:rsidRDefault="0034094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288FC44A" w14:textId="6B77616B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2.250000</w:t>
            </w:r>
          </w:p>
        </w:tc>
        <w:tc>
          <w:tcPr>
            <w:tcW w:w="5110" w:type="dxa"/>
          </w:tcPr>
          <w:p w14:paraId="15C87785" w14:textId="7F8E949C" w:rsidR="0068073D" w:rsidRDefault="00340949" w:rsidP="003409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tomorpha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te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onu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unnior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onu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4094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sus</w:t>
            </w:r>
            <w:proofErr w:type="spellEnd"/>
            <w:r w:rsidRPr="00340949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68073D" w14:paraId="66952E5D" w14:textId="469DDA18" w:rsidTr="008929C0">
        <w:trPr>
          <w:trHeight w:val="300"/>
          <w:jc w:val="center"/>
        </w:trPr>
        <w:tc>
          <w:tcPr>
            <w:tcW w:w="859" w:type="dxa"/>
          </w:tcPr>
          <w:p w14:paraId="3469946C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516FB864" w14:textId="051EFD16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1275" w:type="dxa"/>
          </w:tcPr>
          <w:p w14:paraId="4601C745" w14:textId="3C4A89C0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14:paraId="58F1A2BD" w14:textId="5DE139A2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4D466DF8" w14:textId="3BB1E497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21F59D03" w14:textId="1AC5DA35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2.250000</w:t>
            </w:r>
          </w:p>
        </w:tc>
        <w:tc>
          <w:tcPr>
            <w:tcW w:w="5110" w:type="dxa"/>
          </w:tcPr>
          <w:p w14:paraId="30C4AE13" w14:textId="49E05BE4" w:rsidR="0068073D" w:rsidRDefault="005C10C6" w:rsidP="005C10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sin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r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iscolor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l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riensi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lathus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850)</w:t>
            </w:r>
          </w:p>
        </w:tc>
      </w:tr>
      <w:tr w:rsidR="0068073D" w14:paraId="78137AEE" w14:textId="0456E333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0420A16C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72DD5478" w14:textId="791CB2CE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275" w:type="dxa"/>
          </w:tcPr>
          <w:p w14:paraId="2FFE6E30" w14:textId="56BBFEFD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, 28</w:t>
            </w:r>
          </w:p>
        </w:tc>
        <w:tc>
          <w:tcPr>
            <w:tcW w:w="1134" w:type="dxa"/>
          </w:tcPr>
          <w:p w14:paraId="3150673F" w14:textId="33E66552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4ED6052C" w14:textId="700BBD76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03914BBE" w14:textId="516CD0A9" w:rsidR="0068073D" w:rsidRDefault="0017466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2.300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174660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1456DC45" w14:textId="3C9EE8E4" w:rsidR="0068073D" w:rsidRDefault="005C10C6" w:rsidP="005C10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acantha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erculifer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00-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bustus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00-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cordylopor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>(0.833-0.900)</w:t>
            </w:r>
          </w:p>
        </w:tc>
      </w:tr>
      <w:tr w:rsidR="0068073D" w:rsidRPr="00FE1994" w14:paraId="11432791" w14:textId="634CF425" w:rsidTr="008929C0">
        <w:trPr>
          <w:trHeight w:val="300"/>
          <w:jc w:val="center"/>
        </w:trPr>
        <w:tc>
          <w:tcPr>
            <w:tcW w:w="859" w:type="dxa"/>
          </w:tcPr>
          <w:p w14:paraId="1E600488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49AA9D9" w14:textId="11BC79CD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275" w:type="dxa"/>
          </w:tcPr>
          <w:p w14:paraId="1C72DEDF" w14:textId="3B28168F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14:paraId="2C6CA922" w14:textId="1425526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7DDCE035" w14:textId="02FF9B20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1D92513C" w14:textId="1D1434F5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187500</w:t>
            </w:r>
          </w:p>
        </w:tc>
        <w:tc>
          <w:tcPr>
            <w:tcW w:w="5110" w:type="dxa"/>
          </w:tcPr>
          <w:p w14:paraId="1A3F084F" w14:textId="2F509659" w:rsidR="0068073D" w:rsidRPr="00092CCC" w:rsidRDefault="005C10C6" w:rsidP="005C10C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Zigwa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guiana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88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pill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</w:t>
            </w:r>
          </w:p>
        </w:tc>
      </w:tr>
      <w:tr w:rsidR="0068073D" w14:paraId="0467D02F" w14:textId="7F2E8281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5851A510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4F364A47" w14:textId="44854352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275" w:type="dxa"/>
          </w:tcPr>
          <w:p w14:paraId="70CC5C1C" w14:textId="3FDD1E66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14:paraId="4BA08437" w14:textId="2B405DFE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6AF68199" w14:textId="6946F311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0DD6CC49" w14:textId="09D4B5FB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750000</w:t>
            </w:r>
          </w:p>
        </w:tc>
        <w:tc>
          <w:tcPr>
            <w:tcW w:w="5110" w:type="dxa"/>
          </w:tcPr>
          <w:p w14:paraId="36519DD4" w14:textId="00BD4213" w:rsidR="0068073D" w:rsidRDefault="005C10C6" w:rsidP="005C10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yssa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obata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vi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tomorpha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orsalis 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ayapelti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tti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68073D" w:rsidRPr="00FE1994" w14:paraId="32F3F975" w14:textId="7420975E" w:rsidTr="008929C0">
        <w:trPr>
          <w:trHeight w:val="300"/>
          <w:jc w:val="center"/>
        </w:trPr>
        <w:tc>
          <w:tcPr>
            <w:tcW w:w="859" w:type="dxa"/>
          </w:tcPr>
          <w:p w14:paraId="1DAA4F6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</w:tcPr>
          <w:p w14:paraId="29B3E779" w14:textId="5B351CCA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1275" w:type="dxa"/>
          </w:tcPr>
          <w:p w14:paraId="75C3DF60" w14:textId="6717970F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</w:tcPr>
          <w:p w14:paraId="706DD7F6" w14:textId="40560380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765D5E95" w14:textId="373873C8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</w:tcPr>
          <w:p w14:paraId="77026BF1" w14:textId="609B6594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6.000000</w:t>
            </w:r>
          </w:p>
        </w:tc>
        <w:tc>
          <w:tcPr>
            <w:tcW w:w="5110" w:type="dxa"/>
          </w:tcPr>
          <w:p w14:paraId="215BEAAF" w14:textId="6E51F286" w:rsidR="0068073D" w:rsidRPr="00092CCC" w:rsidRDefault="005C10C6" w:rsidP="005C10C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guirre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elto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iconi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biric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upestr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margin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offman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ntiger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nsper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iradent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pi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ber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</w:t>
            </w:r>
          </w:p>
        </w:tc>
      </w:tr>
      <w:tr w:rsidR="0068073D" w14:paraId="201DC335" w14:textId="5E47070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54B5CF8D" w14:textId="6EF0CCE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5DE82A17" w14:textId="15F2444E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1275" w:type="dxa"/>
          </w:tcPr>
          <w:p w14:paraId="2EA39457" w14:textId="2AF0B6FA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14:paraId="26DC2F42" w14:textId="4494B801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547E9B3B" w14:textId="2A7968C7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1816072B" w14:textId="2EAC6D02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275000</w:t>
            </w:r>
          </w:p>
        </w:tc>
        <w:tc>
          <w:tcPr>
            <w:tcW w:w="5110" w:type="dxa"/>
          </w:tcPr>
          <w:p w14:paraId="65E56E02" w14:textId="15B79882" w:rsidR="0068073D" w:rsidRDefault="005C10C6" w:rsidP="005C10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ffmani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>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omisi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mos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terraneus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errane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4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terraneus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hamiensi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>(0.450)</w:t>
            </w:r>
          </w:p>
        </w:tc>
      </w:tr>
      <w:tr w:rsidR="0068073D" w14:paraId="7075F212" w14:textId="2DBA3418" w:rsidTr="008929C0">
        <w:trPr>
          <w:trHeight w:val="300"/>
          <w:jc w:val="center"/>
        </w:trPr>
        <w:tc>
          <w:tcPr>
            <w:tcW w:w="859" w:type="dxa"/>
          </w:tcPr>
          <w:p w14:paraId="30D67FC7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2FF0BFA0" w14:textId="67729DB8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9</w:t>
            </w:r>
          </w:p>
        </w:tc>
        <w:tc>
          <w:tcPr>
            <w:tcW w:w="1275" w:type="dxa"/>
          </w:tcPr>
          <w:p w14:paraId="41F417CB" w14:textId="6194817F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</w:tcPr>
          <w:p w14:paraId="71FA3729" w14:textId="27DEA74A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4C41A934" w14:textId="31E66447" w:rsidR="0068073D" w:rsidRDefault="005C10C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</w:tcPr>
          <w:p w14:paraId="0E04FD4C" w14:textId="271DBFBD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4.312500</w:t>
            </w:r>
          </w:p>
        </w:tc>
        <w:tc>
          <w:tcPr>
            <w:tcW w:w="5110" w:type="dxa"/>
          </w:tcPr>
          <w:p w14:paraId="5B6D4FBD" w14:textId="016CAA57" w:rsidR="0068073D" w:rsidRDefault="005C10C6" w:rsidP="005C10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rdylopor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at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catii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ifer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56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photel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eesi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photel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selati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desmus</w:t>
            </w:r>
            <w:proofErr w:type="spellEnd"/>
            <w:r w:rsidRPr="005C10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5C10C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68073D" w14:paraId="3C9DB515" w14:textId="0B98E965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77D495D8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18582AB" w14:textId="78536C3A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275" w:type="dxa"/>
          </w:tcPr>
          <w:p w14:paraId="69F2B60E" w14:textId="01936C50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</w:tcPr>
          <w:p w14:paraId="06DE7013" w14:textId="3B517786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F3F326C" w14:textId="27230E0A" w:rsidR="0068073D" w:rsidRDefault="0068073D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567E0BF6" w14:textId="5DFCC83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043E721B" w14:textId="6745197A" w:rsidR="0068073D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icorni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5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el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inat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6A96A11A" w14:textId="6AAC21F0" w:rsidTr="008929C0">
        <w:trPr>
          <w:trHeight w:val="300"/>
          <w:jc w:val="center"/>
        </w:trPr>
        <w:tc>
          <w:tcPr>
            <w:tcW w:w="859" w:type="dxa"/>
          </w:tcPr>
          <w:p w14:paraId="0938C2D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1988920" w14:textId="4D695463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275" w:type="dxa"/>
          </w:tcPr>
          <w:p w14:paraId="33D17F98" w14:textId="59FB7E14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6D40B700" w14:textId="4599C01F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0718C470" w14:textId="2E05C406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</w:tcPr>
          <w:p w14:paraId="5C34A479" w14:textId="4F514B83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11.318182</w:t>
            </w:r>
          </w:p>
        </w:tc>
        <w:tc>
          <w:tcPr>
            <w:tcW w:w="5110" w:type="dxa"/>
          </w:tcPr>
          <w:p w14:paraId="689EF3DD" w14:textId="21955BF6" w:rsidR="0068073D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catrazensi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guassuensi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ogon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cund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tell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orceps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ubescens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61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an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dal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parae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inensi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61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cipien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oide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61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trongylomorpha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utat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lant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apurensi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>(0.47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</w:p>
        </w:tc>
      </w:tr>
      <w:tr w:rsidR="0068073D" w:rsidRPr="00FE1994" w14:paraId="2C58A0BD" w14:textId="34FE52E8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FAF58E9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74F29CC9" w14:textId="4807CAB4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275" w:type="dxa"/>
          </w:tcPr>
          <w:p w14:paraId="1A75C96D" w14:textId="487972E3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14:paraId="736DBA6F" w14:textId="7CCAC49E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3BD1E8F" w14:textId="0C3EE50A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794A241F" w14:textId="39032B11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1BBF5E28" w14:textId="2D30144B" w:rsidR="0068073D" w:rsidRPr="00092CCC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yptoporat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verruc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pho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icorn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3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</w:t>
            </w:r>
            <w:r w:rsidR="00FE1994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granulosa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833)</w:t>
            </w:r>
          </w:p>
        </w:tc>
      </w:tr>
      <w:tr w:rsidR="0068073D" w:rsidRPr="00FE1994" w14:paraId="65A764CD" w14:textId="178BF023" w:rsidTr="008929C0">
        <w:trPr>
          <w:trHeight w:val="300"/>
          <w:jc w:val="center"/>
        </w:trPr>
        <w:tc>
          <w:tcPr>
            <w:tcW w:w="859" w:type="dxa"/>
          </w:tcPr>
          <w:p w14:paraId="5F1B46A7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4726643" w14:textId="682732B2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1275" w:type="dxa"/>
          </w:tcPr>
          <w:p w14:paraId="23C9D9E7" w14:textId="1A0B12FA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14:paraId="40A13C73" w14:textId="49980278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11B94A4A" w14:textId="7E4319DA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0C63A46B" w14:textId="6C39CDC8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196970</w:t>
            </w:r>
          </w:p>
        </w:tc>
        <w:tc>
          <w:tcPr>
            <w:tcW w:w="5110" w:type="dxa"/>
          </w:tcPr>
          <w:p w14:paraId="6E882CC1" w14:textId="6F3D92DC" w:rsidR="0068073D" w:rsidRPr="00092CCC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apad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3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th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icarin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rland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lid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14:paraId="641964DD" w14:textId="7929D13C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61D2F4B2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50243E7" w14:textId="5E34F253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275" w:type="dxa"/>
          </w:tcPr>
          <w:p w14:paraId="72F3DCB1" w14:textId="015ABC8F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14:paraId="7581F9AF" w14:textId="0098686C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066622C" w14:textId="5553A439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42D0ECCE" w14:textId="692650C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544CE501" w14:textId="581D74F7" w:rsidR="0068073D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dal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vadorii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hlsi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28E29C8D" w14:textId="24FA3B18" w:rsidTr="008929C0">
        <w:trPr>
          <w:trHeight w:val="300"/>
          <w:jc w:val="center"/>
        </w:trPr>
        <w:tc>
          <w:tcPr>
            <w:tcW w:w="859" w:type="dxa"/>
          </w:tcPr>
          <w:p w14:paraId="3D3F5DCF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2FE9AC7" w14:textId="4FF02EE5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275" w:type="dxa"/>
          </w:tcPr>
          <w:p w14:paraId="3C849032" w14:textId="77746F8B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</w:tcPr>
          <w:p w14:paraId="47635541" w14:textId="7DF5C319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49CA814" w14:textId="0BD50089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48E8DFE8" w14:textId="21B67AFF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777778</w:t>
            </w:r>
          </w:p>
        </w:tc>
        <w:tc>
          <w:tcPr>
            <w:tcW w:w="5110" w:type="dxa"/>
          </w:tcPr>
          <w:p w14:paraId="2EB9D87E" w14:textId="26251D55" w:rsidR="0068073D" w:rsidRPr="00092CCC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th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icarin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rland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lid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78)</w:t>
            </w:r>
          </w:p>
        </w:tc>
      </w:tr>
      <w:tr w:rsidR="0068073D" w:rsidRPr="00FE1994" w14:paraId="62072AD9" w14:textId="2AB32C45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89C9BD3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4B12B5E2" w14:textId="62B5463B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275" w:type="dxa"/>
          </w:tcPr>
          <w:p w14:paraId="27D87CD7" w14:textId="77FFDEFE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14:paraId="187F02B5" w14:textId="70993BA9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373A0080" w14:textId="4E53809F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4731F169" w14:textId="143F2EF4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900000</w:t>
            </w:r>
          </w:p>
        </w:tc>
        <w:tc>
          <w:tcPr>
            <w:tcW w:w="5110" w:type="dxa"/>
          </w:tcPr>
          <w:p w14:paraId="36B62C62" w14:textId="3FCFC4A6" w:rsidR="0068073D" w:rsidRPr="00092CCC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yptoporat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verruc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pho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icorn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lat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granul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</w:t>
            </w:r>
          </w:p>
        </w:tc>
      </w:tr>
      <w:tr w:rsidR="0068073D" w14:paraId="03610314" w14:textId="05D172DD" w:rsidTr="008929C0">
        <w:trPr>
          <w:trHeight w:val="300"/>
          <w:jc w:val="center"/>
        </w:trPr>
        <w:tc>
          <w:tcPr>
            <w:tcW w:w="859" w:type="dxa"/>
          </w:tcPr>
          <w:p w14:paraId="4803C1A4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53287F41" w14:textId="3E2B9975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1275" w:type="dxa"/>
          </w:tcPr>
          <w:p w14:paraId="53A6AFD0" w14:textId="4DCDC8B2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</w:tcPr>
          <w:p w14:paraId="6014C1F9" w14:textId="56F90129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CB3982D" w14:textId="12D8EE2F" w:rsidR="0068073D" w:rsidRDefault="00917E3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50E1D97A" w14:textId="5131013F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666667</w:t>
            </w:r>
          </w:p>
        </w:tc>
        <w:tc>
          <w:tcPr>
            <w:tcW w:w="5110" w:type="dxa"/>
          </w:tcPr>
          <w:p w14:paraId="4F3031CB" w14:textId="783D719A" w:rsidR="0068073D" w:rsidRDefault="00917E35" w:rsidP="00917E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hobiodesm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or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cnostethus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i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aria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17E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ubarti</w:t>
            </w:r>
            <w:proofErr w:type="spellEnd"/>
            <w:r w:rsidRPr="00917E3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4F4CD3CF" w14:textId="06F32AB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3BBFBD01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5C2A5AE" w14:textId="1E83C0C8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1275" w:type="dxa"/>
          </w:tcPr>
          <w:p w14:paraId="575AE7A4" w14:textId="77A114D6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14:paraId="356665F5" w14:textId="6009A7E0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57559D7" w14:textId="66ACB882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12047017" w14:textId="3E4D72B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39BA6C86" w14:textId="1BB5D3BC" w:rsidR="0068073D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vi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ayapelti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tti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3089B5E1" w14:textId="3FE21371" w:rsidTr="008929C0">
        <w:trPr>
          <w:trHeight w:val="300"/>
          <w:jc w:val="center"/>
        </w:trPr>
        <w:tc>
          <w:tcPr>
            <w:tcW w:w="859" w:type="dxa"/>
          </w:tcPr>
          <w:p w14:paraId="5166818B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4848710" w14:textId="674F347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9</w:t>
            </w:r>
          </w:p>
        </w:tc>
        <w:tc>
          <w:tcPr>
            <w:tcW w:w="1275" w:type="dxa"/>
          </w:tcPr>
          <w:p w14:paraId="4B3E5B49" w14:textId="515AF13C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</w:tcPr>
          <w:p w14:paraId="35E14B88" w14:textId="3C36A229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3240DDA1" w14:textId="0460C6BC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7D8348B8" w14:textId="6152D026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5F10A9D2" w14:textId="0E53C6AB" w:rsidR="0068073D" w:rsidRPr="00092CCC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ingula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ucicol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sulc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14:paraId="72B0C7A5" w14:textId="1D4FB9FA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E13361B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20F7A95" w14:textId="695AC1D3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1275" w:type="dxa"/>
          </w:tcPr>
          <w:p w14:paraId="16DE78A1" w14:textId="6C1FA5E1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</w:tcPr>
          <w:p w14:paraId="7D83A52A" w14:textId="41082DED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6FC66B70" w14:textId="463F3FD5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</w:tcPr>
          <w:p w14:paraId="2A14954F" w14:textId="1AAA1F60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7.500000</w:t>
            </w:r>
          </w:p>
        </w:tc>
        <w:tc>
          <w:tcPr>
            <w:tcW w:w="5110" w:type="dxa"/>
          </w:tcPr>
          <w:p w14:paraId="169E79C0" w14:textId="7F9CE8CD" w:rsidR="0068073D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yoni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uloni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an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0.5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bscurus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nqu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homasi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quinensi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icato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quino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800E4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8073D" w:rsidRPr="00FE1994" w14:paraId="33093582" w14:textId="58B16AA1" w:rsidTr="008929C0">
        <w:trPr>
          <w:trHeight w:val="300"/>
          <w:jc w:val="center"/>
        </w:trPr>
        <w:tc>
          <w:tcPr>
            <w:tcW w:w="859" w:type="dxa"/>
          </w:tcPr>
          <w:p w14:paraId="02E7FDE1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9035ACF" w14:textId="4F5C6BD6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275" w:type="dxa"/>
          </w:tcPr>
          <w:p w14:paraId="30BF8846" w14:textId="7B613823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</w:tcPr>
          <w:p w14:paraId="279E1EF6" w14:textId="0B826950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3EDBC470" w14:textId="3E9F532E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100BE2D1" w14:textId="0134058D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29547EF4" w14:textId="2280CEC6" w:rsidR="0068073D" w:rsidRPr="00092CCC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caipo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ia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oploster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lvatrix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14:paraId="4AACF69C" w14:textId="29970FAA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03567DF1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82A457E" w14:textId="0660F6BC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275" w:type="dxa"/>
          </w:tcPr>
          <w:p w14:paraId="78B8BC6D" w14:textId="78F43C73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</w:tcPr>
          <w:p w14:paraId="14ED7F33" w14:textId="43C5A8C5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622190A4" w14:textId="0F6B2ACA" w:rsidR="0068073D" w:rsidRDefault="00D800E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</w:tcPr>
          <w:p w14:paraId="3CB6C4E9" w14:textId="11F6F4A0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9.187500</w:t>
            </w:r>
          </w:p>
        </w:tc>
        <w:tc>
          <w:tcPr>
            <w:tcW w:w="5110" w:type="dxa"/>
          </w:tcPr>
          <w:p w14:paraId="6BD46ACF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Caraibo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criniger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55): (0.750)</w:t>
            </w:r>
          </w:p>
          <w:p w14:paraId="4F127E09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58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Caraibo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mammatus (58): (0.750)</w:t>
            </w:r>
          </w:p>
          <w:p w14:paraId="1379FC69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28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layoni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428): (0.750)</w:t>
            </w:r>
          </w:p>
          <w:p w14:paraId="49D4F327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31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couloni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431): (0.750)</w:t>
            </w:r>
          </w:p>
          <w:p w14:paraId="0981030D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32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cuban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432): (0.938)</w:t>
            </w:r>
          </w:p>
          <w:p w14:paraId="355EC212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43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obscurus (443): (0.750)</w:t>
            </w:r>
          </w:p>
          <w:p w14:paraId="0F47F6CC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45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propinqu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445): (0.750)</w:t>
            </w:r>
          </w:p>
          <w:p w14:paraId="56D3A3CF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53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thomasi (453): (0.750)</w:t>
            </w:r>
          </w:p>
          <w:p w14:paraId="104022C7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54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Amphelictogon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turquinensi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454): (0.750)</w:t>
            </w:r>
          </w:p>
          <w:p w14:paraId="0782F953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484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Cubo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prominen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484): (0.750)</w:t>
            </w:r>
          </w:p>
          <w:p w14:paraId="46A38E23" w14:textId="77777777" w:rsidR="00D800E4" w:rsidRPr="00D800E4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504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Granma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minor (504): (0.750)</w:t>
            </w:r>
          </w:p>
          <w:p w14:paraId="2340A901" w14:textId="0B90BC45" w:rsidR="0068073D" w:rsidRDefault="00D800E4" w:rsidP="00D800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   561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Plicatodesmus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>turquino</w:t>
            </w:r>
            <w:proofErr w:type="spellEnd"/>
            <w:r w:rsidRPr="00D800E4">
              <w:rPr>
                <w:rFonts w:ascii="Times New Roman" w:eastAsia="Times New Roman" w:hAnsi="Times New Roman" w:cs="Times New Roman"/>
                <w:color w:val="000000"/>
              </w:rPr>
              <w:t xml:space="preserve"> (561): (0.750)</w:t>
            </w:r>
          </w:p>
        </w:tc>
      </w:tr>
      <w:tr w:rsidR="0068073D" w14:paraId="64014891" w14:textId="02A04057" w:rsidTr="008929C0">
        <w:trPr>
          <w:trHeight w:val="300"/>
          <w:jc w:val="center"/>
        </w:trPr>
        <w:tc>
          <w:tcPr>
            <w:tcW w:w="859" w:type="dxa"/>
          </w:tcPr>
          <w:p w14:paraId="687DA1F3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6BADAF8" w14:textId="2AC2F347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1275" w:type="dxa"/>
          </w:tcPr>
          <w:p w14:paraId="396F20F4" w14:textId="6B281469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</w:tcPr>
          <w:p w14:paraId="7CB6E74A" w14:textId="4A13623C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775007B4" w14:textId="134B1A3D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</w:tcPr>
          <w:p w14:paraId="54448724" w14:textId="3669B09F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9.466667</w:t>
            </w:r>
          </w:p>
        </w:tc>
        <w:tc>
          <w:tcPr>
            <w:tcW w:w="5110" w:type="dxa"/>
          </w:tcPr>
          <w:p w14:paraId="58D10D31" w14:textId="12EEC165" w:rsidR="0068073D" w:rsidRDefault="003A29C0" w:rsidP="003A2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catrazensi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guassuensi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ogon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cund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tell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orceps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an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dal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parae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utat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lant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apurensi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0.5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:rsidRPr="00FE1994" w14:paraId="7FA3B8EA" w14:textId="66F3E47F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2049D06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ACBA35A" w14:textId="39EA6C99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275" w:type="dxa"/>
          </w:tcPr>
          <w:p w14:paraId="0146A18B" w14:textId="07B21A4F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14:paraId="548BCA4A" w14:textId="0FA9A758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0DB00FEA" w14:textId="04264BAC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365F4340" w14:textId="724C5A0A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4.000000</w:t>
            </w:r>
          </w:p>
        </w:tc>
        <w:tc>
          <w:tcPr>
            <w:tcW w:w="5110" w:type="dxa"/>
          </w:tcPr>
          <w:p w14:paraId="3591C8DC" w14:textId="36C96714" w:rsidR="0068073D" w:rsidRPr="00092CCC" w:rsidRDefault="003A29C0" w:rsidP="003A29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biric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upestr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offman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ntiger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nsper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pi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ber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:rsidRPr="00FE1994" w14:paraId="2F6EE730" w14:textId="34D368E7" w:rsidTr="008929C0">
        <w:trPr>
          <w:trHeight w:val="300"/>
          <w:jc w:val="center"/>
        </w:trPr>
        <w:tc>
          <w:tcPr>
            <w:tcW w:w="859" w:type="dxa"/>
          </w:tcPr>
          <w:p w14:paraId="46F9D641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99D4F28" w14:textId="634EF07A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5</w:t>
            </w:r>
          </w:p>
        </w:tc>
        <w:tc>
          <w:tcPr>
            <w:tcW w:w="1275" w:type="dxa"/>
          </w:tcPr>
          <w:p w14:paraId="22F29FAE" w14:textId="1DE8BD34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</w:tcPr>
          <w:p w14:paraId="4C5B7502" w14:textId="76272D56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0E48A49" w14:textId="50D3584F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6A99F593" w14:textId="07A8E261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2D6C3C9D" w14:textId="4D7959AB" w:rsidR="0068073D" w:rsidRPr="00092CCC" w:rsidRDefault="003A29C0" w:rsidP="003A29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roph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pill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namic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:rsidRPr="00FE1994" w14:paraId="13090A7F" w14:textId="2C5E0C95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4CA7EDA9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61554256" w14:textId="66E3262F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1275" w:type="dxa"/>
          </w:tcPr>
          <w:p w14:paraId="1EDEC432" w14:textId="78104F4B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</w:tcPr>
          <w:p w14:paraId="274A1103" w14:textId="7501585C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63197BAB" w14:textId="4D01332D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</w:tcPr>
          <w:p w14:paraId="63AA303A" w14:textId="0056C9A4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6.500000</w:t>
            </w:r>
          </w:p>
        </w:tc>
        <w:tc>
          <w:tcPr>
            <w:tcW w:w="5110" w:type="dxa"/>
          </w:tcPr>
          <w:p w14:paraId="2F1576CA" w14:textId="46EFDE9C" w:rsidR="0068073D" w:rsidRPr="00092CCC" w:rsidRDefault="003A29C0" w:rsidP="003A29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ry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lcatraz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entell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forcep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ga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nda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gaspar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olut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enrisaussure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ramosa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750)</w:t>
            </w:r>
          </w:p>
        </w:tc>
      </w:tr>
      <w:tr w:rsidR="0068073D" w14:paraId="5B79F920" w14:textId="657AE1DF" w:rsidTr="008929C0">
        <w:trPr>
          <w:trHeight w:val="300"/>
          <w:jc w:val="center"/>
        </w:trPr>
        <w:tc>
          <w:tcPr>
            <w:tcW w:w="859" w:type="dxa"/>
          </w:tcPr>
          <w:p w14:paraId="5CE4736A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432C9C13" w14:textId="3B15C7C4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1275" w:type="dxa"/>
          </w:tcPr>
          <w:p w14:paraId="216C5454" w14:textId="1BC88EBB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14:paraId="1D6F033E" w14:textId="1C823D5F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3EBE2AC" w14:textId="59578D8C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1B63B741" w14:textId="0368274E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4.000000</w:t>
            </w:r>
          </w:p>
        </w:tc>
        <w:tc>
          <w:tcPr>
            <w:tcW w:w="5110" w:type="dxa"/>
          </w:tcPr>
          <w:p w14:paraId="36381495" w14:textId="0CD465F8" w:rsidR="0068073D" w:rsidRDefault="003A29C0" w:rsidP="003A2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termedius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anus 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siopor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cos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irgata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51E7B192" w14:textId="207A798A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71572986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7E0DEE9" w14:textId="2E5571E1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1275" w:type="dxa"/>
          </w:tcPr>
          <w:p w14:paraId="48D45368" w14:textId="00A190C8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</w:tcPr>
          <w:p w14:paraId="0446B0DE" w14:textId="4DB88ED0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490908E" w14:textId="065E295B" w:rsidR="0068073D" w:rsidRDefault="003A29C0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09064DEA" w14:textId="181F8339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15955BB5" w14:textId="6ADEEFDD" w:rsidR="0068073D" w:rsidRDefault="003A29C0" w:rsidP="003A2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sin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rodesmus</w:t>
            </w:r>
            <w:proofErr w:type="spellEnd"/>
            <w:r w:rsidRPr="003A2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iscolor</w:t>
            </w:r>
            <w:r w:rsidRPr="003A29C0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8073D" w14:paraId="44F1F0CC" w14:textId="1DEBE78D" w:rsidTr="008929C0">
        <w:trPr>
          <w:trHeight w:val="300"/>
          <w:jc w:val="center"/>
        </w:trPr>
        <w:tc>
          <w:tcPr>
            <w:tcW w:w="859" w:type="dxa"/>
          </w:tcPr>
          <w:p w14:paraId="40940448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9751A9F" w14:textId="242B5E16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 w:rsidR="00B662F9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9</w:t>
            </w:r>
          </w:p>
        </w:tc>
        <w:tc>
          <w:tcPr>
            <w:tcW w:w="1275" w:type="dxa"/>
          </w:tcPr>
          <w:p w14:paraId="6C8AFEC8" w14:textId="79A2A3EA" w:rsidR="0068073D" w:rsidRDefault="001B51A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</w:tcPr>
          <w:p w14:paraId="260E0771" w14:textId="0BF9E9B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2B5D2143" w14:textId="358993C4" w:rsidR="0068073D" w:rsidRDefault="001B51A5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</w:tcPr>
          <w:p w14:paraId="2ED1E2AE" w14:textId="3205F514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15.000000</w:t>
            </w:r>
          </w:p>
        </w:tc>
        <w:tc>
          <w:tcPr>
            <w:tcW w:w="5110" w:type="dxa"/>
          </w:tcPr>
          <w:p w14:paraId="7E1ED9EB" w14:textId="2A788BA8" w:rsidR="0068073D" w:rsidRDefault="001B51A5" w:rsidP="001B51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mb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mb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gr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>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m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rrutell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obilis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osior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>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ocalan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rater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ss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duct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el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phor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elodesmus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gulatus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lell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sem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>(0.938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yl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938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rothrix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osell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osior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51A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erculosa</w:t>
            </w:r>
            <w:proofErr w:type="spellEnd"/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</w:p>
        </w:tc>
      </w:tr>
      <w:tr w:rsidR="0068073D" w:rsidRPr="00FE1994" w14:paraId="47DE5AA4" w14:textId="009B1A70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0AF95CF" w14:textId="5F8030B7" w:rsidR="0068073D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 xml:space="preserve">° 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B51A5">
              <w:rPr>
                <w:rFonts w:ascii="Times New Roman" w:eastAsia="Times New Roman" w:hAnsi="Times New Roman" w:cs="Times New Roman"/>
                <w:color w:val="000000"/>
              </w:rPr>
              <w:t>°</w:t>
            </w:r>
          </w:p>
        </w:tc>
        <w:tc>
          <w:tcPr>
            <w:tcW w:w="852" w:type="dxa"/>
          </w:tcPr>
          <w:p w14:paraId="3B12D58E" w14:textId="53D9C933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0</w:t>
            </w:r>
          </w:p>
        </w:tc>
        <w:tc>
          <w:tcPr>
            <w:tcW w:w="1275" w:type="dxa"/>
          </w:tcPr>
          <w:p w14:paraId="5C977AA2" w14:textId="68BD7EF6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</w:tcPr>
          <w:p w14:paraId="521F0EB2" w14:textId="2997C62D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3A486EB8" w14:textId="0332FF63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07CC68D5" w14:textId="637F4031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125000</w:t>
            </w:r>
          </w:p>
        </w:tc>
        <w:tc>
          <w:tcPr>
            <w:tcW w:w="5110" w:type="dxa"/>
          </w:tcPr>
          <w:p w14:paraId="5951FD26" w14:textId="5B5A3BAE" w:rsidR="0068073D" w:rsidRPr="00092CCC" w:rsidRDefault="008E6181" w:rsidP="008E61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herpum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piberibe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pill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enon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ralloid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75)</w:t>
            </w:r>
          </w:p>
        </w:tc>
      </w:tr>
      <w:tr w:rsidR="0068073D" w:rsidRPr="00FE1994" w14:paraId="79ADAA74" w14:textId="39697911" w:rsidTr="008929C0">
        <w:trPr>
          <w:trHeight w:val="300"/>
          <w:jc w:val="center"/>
        </w:trPr>
        <w:tc>
          <w:tcPr>
            <w:tcW w:w="859" w:type="dxa"/>
          </w:tcPr>
          <w:p w14:paraId="38482650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42F291A5" w14:textId="650898DE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</w:t>
            </w:r>
          </w:p>
        </w:tc>
        <w:tc>
          <w:tcPr>
            <w:tcW w:w="1275" w:type="dxa"/>
          </w:tcPr>
          <w:p w14:paraId="6ECA44D3" w14:textId="1ED60D38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</w:tcPr>
          <w:p w14:paraId="2F547255" w14:textId="23CE739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60BF4358" w14:textId="08556703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24876801" w14:textId="01E9B914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062500</w:t>
            </w:r>
          </w:p>
        </w:tc>
        <w:tc>
          <w:tcPr>
            <w:tcW w:w="5110" w:type="dxa"/>
          </w:tcPr>
          <w:p w14:paraId="1E565373" w14:textId="6FD3B2D2" w:rsidR="0068073D" w:rsidRPr="00092CCC" w:rsidRDefault="008E6181" w:rsidP="008E61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mphelict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offman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mphelict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ubterra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ubterra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6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mphelict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ubterra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inetorum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750)</w:t>
            </w:r>
          </w:p>
        </w:tc>
      </w:tr>
      <w:tr w:rsidR="0068073D" w:rsidRPr="00FE1994" w14:paraId="5AECAF5F" w14:textId="70CC272F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167117E8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0BAEEB30" w14:textId="15DD79B5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</w:t>
            </w:r>
          </w:p>
        </w:tc>
        <w:tc>
          <w:tcPr>
            <w:tcW w:w="1275" w:type="dxa"/>
          </w:tcPr>
          <w:p w14:paraId="508143FD" w14:textId="75991CE8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F82C0C4" w14:textId="7E6DF12E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0A1A198E" w14:textId="52135DCB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26530B7E" w14:textId="37FE040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333333</w:t>
            </w:r>
          </w:p>
        </w:tc>
        <w:tc>
          <w:tcPr>
            <w:tcW w:w="5110" w:type="dxa"/>
          </w:tcPr>
          <w:p w14:paraId="6308300E" w14:textId="07C10C66" w:rsidR="0068073D" w:rsidRPr="00092CCC" w:rsidRDefault="008E6181" w:rsidP="008E61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pho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icorn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granul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8073D" w:rsidRPr="00FE1994" w14:paraId="55F93A68" w14:textId="4C287E33" w:rsidTr="008929C0">
        <w:trPr>
          <w:trHeight w:val="300"/>
          <w:jc w:val="center"/>
        </w:trPr>
        <w:tc>
          <w:tcPr>
            <w:tcW w:w="859" w:type="dxa"/>
          </w:tcPr>
          <w:p w14:paraId="4510BE1B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E59EF8C" w14:textId="6C92CE4C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</w:t>
            </w:r>
          </w:p>
        </w:tc>
        <w:tc>
          <w:tcPr>
            <w:tcW w:w="1275" w:type="dxa"/>
          </w:tcPr>
          <w:p w14:paraId="4B478A40" w14:textId="29CC45FB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72891512" w14:textId="26ED59A2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128FA287" w14:textId="11890C16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2B5AD063" w14:textId="7D376D8F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785714</w:t>
            </w:r>
          </w:p>
        </w:tc>
        <w:tc>
          <w:tcPr>
            <w:tcW w:w="5110" w:type="dxa"/>
          </w:tcPr>
          <w:p w14:paraId="487E40B2" w14:textId="27BA261F" w:rsidR="0068073D" w:rsidRPr="00092CCC" w:rsidRDefault="008E6181" w:rsidP="008E61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mphelict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hoffman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mphelict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ubterra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ubterra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36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mphelict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ubterra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li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mphelictogon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ubterra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inetorum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750)</w:t>
            </w:r>
          </w:p>
        </w:tc>
      </w:tr>
      <w:tr w:rsidR="0068073D" w14:paraId="45319864" w14:textId="2E84C229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55429CD1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786F37C" w14:textId="6CB25848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</w:t>
            </w:r>
            <w:r w:rsidR="001B51A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275" w:type="dxa"/>
          </w:tcPr>
          <w:p w14:paraId="0F37DC07" w14:textId="01A419D2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114053A3" w14:textId="21DDBF5E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6D00B54F" w14:textId="20268DE7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4F387D74" w14:textId="13DD0A38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4.166667</w:t>
            </w:r>
          </w:p>
        </w:tc>
        <w:tc>
          <w:tcPr>
            <w:tcW w:w="5110" w:type="dxa"/>
          </w:tcPr>
          <w:p w14:paraId="36195C09" w14:textId="289C06DF" w:rsidR="0068073D" w:rsidRDefault="008E6181" w:rsidP="008E61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rdylopor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at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cati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ifer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im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llidus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</w:p>
        </w:tc>
      </w:tr>
      <w:tr w:rsidR="0068073D" w14:paraId="3880FACF" w14:textId="05ECA781" w:rsidTr="008929C0">
        <w:trPr>
          <w:trHeight w:val="300"/>
          <w:jc w:val="center"/>
        </w:trPr>
        <w:tc>
          <w:tcPr>
            <w:tcW w:w="859" w:type="dxa"/>
          </w:tcPr>
          <w:p w14:paraId="1AB01896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70ABE750" w14:textId="10F1BE3E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5</w:t>
            </w:r>
          </w:p>
        </w:tc>
        <w:tc>
          <w:tcPr>
            <w:tcW w:w="1275" w:type="dxa"/>
          </w:tcPr>
          <w:p w14:paraId="0DD5EA71" w14:textId="66114638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739E9B44" w14:textId="53033564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628FA69F" w14:textId="39D55ADF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</w:tcPr>
          <w:p w14:paraId="3BF81D18" w14:textId="39DAC273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946154</w:t>
            </w:r>
          </w:p>
        </w:tc>
        <w:tc>
          <w:tcPr>
            <w:tcW w:w="5110" w:type="dxa"/>
          </w:tcPr>
          <w:p w14:paraId="62E2B85B" w14:textId="209290FB" w:rsidR="0068073D" w:rsidRDefault="008E6181" w:rsidP="008E61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solaenomeri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padensi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59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solaenomeri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c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uaz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ithop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>(0.37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land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stillon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67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lid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>(0.900)</w:t>
            </w:r>
          </w:p>
        </w:tc>
      </w:tr>
      <w:tr w:rsidR="0068073D" w:rsidRPr="00FE1994" w14:paraId="534B47AA" w14:textId="2EC7799D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4722AFEA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8C3803F" w14:textId="251BFC35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6</w:t>
            </w:r>
          </w:p>
        </w:tc>
        <w:tc>
          <w:tcPr>
            <w:tcW w:w="1275" w:type="dxa"/>
          </w:tcPr>
          <w:p w14:paraId="1F1BBB5E" w14:textId="2DA74E70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14:paraId="68C3F840" w14:textId="18628B80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05EFCDC2" w14:textId="653A3A62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5BB53F53" w14:textId="62223E88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910714</w:t>
            </w:r>
          </w:p>
        </w:tc>
        <w:tc>
          <w:tcPr>
            <w:tcW w:w="5110" w:type="dxa"/>
          </w:tcPr>
          <w:p w14:paraId="35914DDC" w14:textId="3EEE0DD3" w:rsidR="0068073D" w:rsidRPr="00092CCC" w:rsidRDefault="008E6181" w:rsidP="008E618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inguele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75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latin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gentine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ajor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36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oxim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750)</w:t>
            </w:r>
          </w:p>
        </w:tc>
      </w:tr>
      <w:tr w:rsidR="0068073D" w14:paraId="538A0409" w14:textId="2264B1E3" w:rsidTr="008929C0">
        <w:trPr>
          <w:trHeight w:val="300"/>
          <w:jc w:val="center"/>
        </w:trPr>
        <w:tc>
          <w:tcPr>
            <w:tcW w:w="859" w:type="dxa"/>
          </w:tcPr>
          <w:p w14:paraId="0A092FE9" w14:textId="68052999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1D7FA762" w14:textId="3DA7531F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7</w:t>
            </w:r>
          </w:p>
        </w:tc>
        <w:tc>
          <w:tcPr>
            <w:tcW w:w="1275" w:type="dxa"/>
          </w:tcPr>
          <w:p w14:paraId="454514BF" w14:textId="6D39FBBB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41F8463D" w14:textId="56C5DB65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0639BB6E" w14:textId="63B5886D" w:rsidR="0068073D" w:rsidRDefault="008E6181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</w:tcPr>
          <w:p w14:paraId="6FD82ED8" w14:textId="40F990BF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7.291667</w:t>
            </w:r>
          </w:p>
        </w:tc>
        <w:tc>
          <w:tcPr>
            <w:tcW w:w="5110" w:type="dxa"/>
          </w:tcPr>
          <w:p w14:paraId="0C091774" w14:textId="3AA07779" w:rsidR="0068073D" w:rsidRDefault="008E6181" w:rsidP="00AC6C7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ems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62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gli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gellat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nqu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urodesmus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inert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ffman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ottei</w:t>
            </w:r>
            <w:proofErr w:type="spellEnd"/>
            <w:r w:rsidRPr="008E61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 w:rsidR="00AC6C76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AC6C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AC6C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inosa</w:t>
            </w:r>
            <w:r w:rsidRPr="008E6181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</w:p>
        </w:tc>
      </w:tr>
      <w:tr w:rsidR="0068073D" w:rsidRPr="00FE1994" w14:paraId="5EDE6DA8" w14:textId="53D5634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859" w:type="dxa"/>
          </w:tcPr>
          <w:p w14:paraId="70C9B8F0" w14:textId="77777777" w:rsidR="0068073D" w:rsidRDefault="0068073D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5C8D011" w14:textId="572CAC3E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8</w:t>
            </w:r>
          </w:p>
        </w:tc>
        <w:tc>
          <w:tcPr>
            <w:tcW w:w="1275" w:type="dxa"/>
          </w:tcPr>
          <w:p w14:paraId="03E2DFD7" w14:textId="3B3031F3" w:rsidR="0068073D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07E22799" w14:textId="4132C7A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1B1EF68" w14:textId="6574BBB4" w:rsidR="0068073D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123A3A62" w14:textId="16EBE57A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5.333333</w:t>
            </w:r>
          </w:p>
        </w:tc>
        <w:tc>
          <w:tcPr>
            <w:tcW w:w="5110" w:type="dxa"/>
          </w:tcPr>
          <w:p w14:paraId="3C4E8617" w14:textId="3A9BF993" w:rsidR="0068073D" w:rsidRPr="00092CCC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ubesc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ecipi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oid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eridionalis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aucariae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lan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itapur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333)</w:t>
            </w:r>
          </w:p>
        </w:tc>
      </w:tr>
      <w:tr w:rsidR="0068073D" w14:paraId="590A67E8" w14:textId="2B7AFE64" w:rsidTr="008929C0">
        <w:trPr>
          <w:trHeight w:val="315"/>
          <w:jc w:val="center"/>
        </w:trPr>
        <w:tc>
          <w:tcPr>
            <w:tcW w:w="859" w:type="dxa"/>
          </w:tcPr>
          <w:p w14:paraId="1621BEBE" w14:textId="77777777" w:rsidR="0068073D" w:rsidRPr="00092CCC" w:rsidRDefault="0068073D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 </w:t>
            </w:r>
          </w:p>
        </w:tc>
        <w:tc>
          <w:tcPr>
            <w:tcW w:w="852" w:type="dxa"/>
          </w:tcPr>
          <w:p w14:paraId="279F4A67" w14:textId="67D8BA83" w:rsidR="0068073D" w:rsidRDefault="0068073D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5" w:type="dxa"/>
          </w:tcPr>
          <w:p w14:paraId="24F620EB" w14:textId="1845053F" w:rsidR="0068073D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14:paraId="00EBF101" w14:textId="72CF424C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1159A680" w14:textId="7CBE1BA8" w:rsidR="0068073D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375528C9" w14:textId="1DED45A7" w:rsidR="0068073D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500000</w:t>
            </w:r>
          </w:p>
        </w:tc>
        <w:tc>
          <w:tcPr>
            <w:tcW w:w="5110" w:type="dxa"/>
          </w:tcPr>
          <w:p w14:paraId="287E1A98" w14:textId="3FB7EA6D" w:rsidR="0068073D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solaenomeri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padensi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>(0.62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osolaenomeri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ci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uaz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ithop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0.3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landi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lid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1B51A5" w:rsidRPr="00FE1994" w14:paraId="16663291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6CDD954F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BB5F8CE" w14:textId="1E099682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0</w:t>
            </w:r>
          </w:p>
        </w:tc>
        <w:tc>
          <w:tcPr>
            <w:tcW w:w="1275" w:type="dxa"/>
          </w:tcPr>
          <w:p w14:paraId="5F16A91C" w14:textId="2FC8FCA0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</w:tcPr>
          <w:p w14:paraId="036292CF" w14:textId="3295D20A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7A6B76F" w14:textId="4C9062BC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51D80BEB" w14:textId="34BAEDFA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500000</w:t>
            </w:r>
          </w:p>
        </w:tc>
        <w:tc>
          <w:tcPr>
            <w:tcW w:w="5110" w:type="dxa"/>
          </w:tcPr>
          <w:p w14:paraId="684E141B" w14:textId="64CF7C66" w:rsidR="001B51A5" w:rsidRPr="00092CCC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ubesc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ecipien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oid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rasi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ulis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</w:t>
            </w:r>
          </w:p>
        </w:tc>
      </w:tr>
      <w:tr w:rsidR="001B51A5" w:rsidRPr="00FE1994" w14:paraId="089B6E38" w14:textId="77777777" w:rsidTr="008929C0">
        <w:trPr>
          <w:trHeight w:val="315"/>
          <w:jc w:val="center"/>
        </w:trPr>
        <w:tc>
          <w:tcPr>
            <w:tcW w:w="859" w:type="dxa"/>
          </w:tcPr>
          <w:p w14:paraId="25F4AF23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6EF8A36" w14:textId="17E56FE7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1</w:t>
            </w:r>
          </w:p>
        </w:tc>
        <w:tc>
          <w:tcPr>
            <w:tcW w:w="1275" w:type="dxa"/>
          </w:tcPr>
          <w:p w14:paraId="1E9611CF" w14:textId="7ED02BDB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</w:tcPr>
          <w:p w14:paraId="7E360404" w14:textId="024870DB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79451B24" w14:textId="132F61A1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6B2F207F" w14:textId="330C7E5F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333333</w:t>
            </w:r>
          </w:p>
        </w:tc>
        <w:tc>
          <w:tcPr>
            <w:tcW w:w="5110" w:type="dxa"/>
          </w:tcPr>
          <w:p w14:paraId="09FEA20C" w14:textId="60367982" w:rsidR="001B51A5" w:rsidRPr="00092CCC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Alyssa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kalob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m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mpt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al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mpt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erproxim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</w:p>
        </w:tc>
      </w:tr>
      <w:tr w:rsidR="001B51A5" w14:paraId="1FA79228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76F14D38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22C5ADA" w14:textId="2ED88543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2</w:t>
            </w:r>
          </w:p>
        </w:tc>
        <w:tc>
          <w:tcPr>
            <w:tcW w:w="1275" w:type="dxa"/>
          </w:tcPr>
          <w:p w14:paraId="1AA61A44" w14:textId="4E12C27D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</w:tcPr>
          <w:p w14:paraId="714A579A" w14:textId="0158CC65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C0F91ED" w14:textId="3C7C9657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0C5E08FE" w14:textId="60BF29A2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4.055556</w:t>
            </w:r>
          </w:p>
        </w:tc>
        <w:tc>
          <w:tcPr>
            <w:tcW w:w="5110" w:type="dxa"/>
          </w:tcPr>
          <w:p w14:paraId="0E8BAE3A" w14:textId="4FEA9D1F" w:rsidR="001B51A5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li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altensi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ogon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cund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>(0.944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dentat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andal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parae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>(0.778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lant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apurensi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>(0.333)</w:t>
            </w:r>
          </w:p>
        </w:tc>
      </w:tr>
      <w:tr w:rsidR="001B51A5" w14:paraId="50A15FE8" w14:textId="77777777" w:rsidTr="008929C0">
        <w:trPr>
          <w:trHeight w:val="315"/>
          <w:jc w:val="center"/>
        </w:trPr>
        <w:tc>
          <w:tcPr>
            <w:tcW w:w="859" w:type="dxa"/>
          </w:tcPr>
          <w:p w14:paraId="0F46D019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2AAA15D1" w14:textId="0CB2C566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3</w:t>
            </w:r>
          </w:p>
        </w:tc>
        <w:tc>
          <w:tcPr>
            <w:tcW w:w="1275" w:type="dxa"/>
          </w:tcPr>
          <w:p w14:paraId="5A13B862" w14:textId="2321AB13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</w:tcPr>
          <w:p w14:paraId="4195700D" w14:textId="20AD04CB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CF88482" w14:textId="5DACB86A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05002448" w14:textId="7B4FDD9F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717C8258" w14:textId="668A5A77" w:rsidR="001B51A5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glii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urodesm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inerti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1B51A5" w:rsidRPr="00FE1994" w14:paraId="14DCAC4E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4503EB8F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2709448" w14:textId="55BA93D2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4</w:t>
            </w:r>
          </w:p>
        </w:tc>
        <w:tc>
          <w:tcPr>
            <w:tcW w:w="1275" w:type="dxa"/>
          </w:tcPr>
          <w:p w14:paraId="73F564FF" w14:textId="52BD04A1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2830787C" w14:textId="41F612C6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668AEB9C" w14:textId="386777D8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7A7DB335" w14:textId="07ED92BE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4.750000</w:t>
            </w:r>
          </w:p>
        </w:tc>
        <w:tc>
          <w:tcPr>
            <w:tcW w:w="5110" w:type="dxa"/>
          </w:tcPr>
          <w:p w14:paraId="4350FBE7" w14:textId="7C1CF44E" w:rsidR="001B51A5" w:rsidRPr="00092CCC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ttems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5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nobil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amocala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sem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utyl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</w:t>
            </w:r>
          </w:p>
        </w:tc>
      </w:tr>
      <w:tr w:rsidR="001B51A5" w14:paraId="25DEB3E3" w14:textId="77777777" w:rsidTr="008929C0">
        <w:trPr>
          <w:trHeight w:val="315"/>
          <w:jc w:val="center"/>
        </w:trPr>
        <w:tc>
          <w:tcPr>
            <w:tcW w:w="859" w:type="dxa"/>
          </w:tcPr>
          <w:p w14:paraId="04360462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752CCBD" w14:textId="76A23770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5</w:t>
            </w:r>
          </w:p>
        </w:tc>
        <w:tc>
          <w:tcPr>
            <w:tcW w:w="1275" w:type="dxa"/>
          </w:tcPr>
          <w:p w14:paraId="2E853DC9" w14:textId="78F9E7D4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</w:tcPr>
          <w:p w14:paraId="48A01AAA" w14:textId="40233B5F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412BD302" w14:textId="0EB7A2B6" w:rsidR="001B51A5" w:rsidRDefault="00B87F16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494AD91B" w14:textId="5B51A947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700000</w:t>
            </w:r>
          </w:p>
        </w:tc>
        <w:tc>
          <w:tcPr>
            <w:tcW w:w="5110" w:type="dxa"/>
          </w:tcPr>
          <w:p w14:paraId="5777B16E" w14:textId="5F07B629" w:rsidR="001B51A5" w:rsidRDefault="00B87F16" w:rsidP="00B87F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ffmani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terraneus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errane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0.4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terraneus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hamiensi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ubterraneus </w:t>
            </w:r>
            <w:proofErr w:type="spellStart"/>
            <w:r w:rsidRPr="00B87F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lius</w:t>
            </w:r>
            <w:proofErr w:type="spellEnd"/>
            <w:r w:rsidRPr="00B87F16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1B51A5" w:rsidRPr="00FE1994" w14:paraId="3CE58B08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6E1A760D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82FB787" w14:textId="4777720F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6</w:t>
            </w:r>
          </w:p>
        </w:tc>
        <w:tc>
          <w:tcPr>
            <w:tcW w:w="1275" w:type="dxa"/>
          </w:tcPr>
          <w:p w14:paraId="29A0719D" w14:textId="76BA5D6D" w:rsidR="001B51A5" w:rsidRDefault="00033D1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14:paraId="0B335706" w14:textId="66D7FC2E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4B9E437E" w14:textId="669F1A27" w:rsidR="001B51A5" w:rsidRDefault="00033D1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1190091A" w14:textId="49A00DE8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4.390909</w:t>
            </w:r>
          </w:p>
        </w:tc>
        <w:tc>
          <w:tcPr>
            <w:tcW w:w="5110" w:type="dxa"/>
          </w:tcPr>
          <w:p w14:paraId="5DB9D321" w14:textId="4F3FC007" w:rsidR="001B51A5" w:rsidRPr="00092CCC" w:rsidRDefault="00033D14" w:rsidP="00033D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ntanal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caipo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ia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oploster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lvatrix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rland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stillo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445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alid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445)</w:t>
            </w:r>
          </w:p>
        </w:tc>
      </w:tr>
      <w:tr w:rsidR="001B51A5" w:rsidRPr="00FE1994" w14:paraId="5B3A5D51" w14:textId="77777777" w:rsidTr="008929C0">
        <w:trPr>
          <w:trHeight w:val="315"/>
          <w:jc w:val="center"/>
        </w:trPr>
        <w:tc>
          <w:tcPr>
            <w:tcW w:w="859" w:type="dxa"/>
          </w:tcPr>
          <w:p w14:paraId="2EC883B1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5D70F08B" w14:textId="3F65F723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7</w:t>
            </w:r>
          </w:p>
        </w:tc>
        <w:tc>
          <w:tcPr>
            <w:tcW w:w="1275" w:type="dxa"/>
          </w:tcPr>
          <w:p w14:paraId="50C8FD21" w14:textId="075F2332" w:rsidR="001B51A5" w:rsidRDefault="00033D1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</w:tcPr>
          <w:p w14:paraId="49A3C5C3" w14:textId="1C4263C9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2AE69D76" w14:textId="67D5D6A8" w:rsidR="001B51A5" w:rsidRDefault="00033D1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6C33869D" w14:textId="2777197A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3.433333</w:t>
            </w:r>
          </w:p>
        </w:tc>
        <w:tc>
          <w:tcPr>
            <w:tcW w:w="5110" w:type="dxa"/>
          </w:tcPr>
          <w:p w14:paraId="0FC03192" w14:textId="1E2BE2DE" w:rsidR="001B51A5" w:rsidRPr="00092CCC" w:rsidRDefault="00033D14" w:rsidP="00033D1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herpum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piberibe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ptherpum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rinovatum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0.5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pill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enon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ralloid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00)</w:t>
            </w:r>
          </w:p>
        </w:tc>
      </w:tr>
      <w:tr w:rsidR="001B51A5" w:rsidRPr="00FE1994" w14:paraId="43441E5E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7B2807B0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49BBF7A7" w14:textId="4BF5AE95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8</w:t>
            </w:r>
          </w:p>
        </w:tc>
        <w:tc>
          <w:tcPr>
            <w:tcW w:w="1275" w:type="dxa"/>
          </w:tcPr>
          <w:p w14:paraId="4B18A04D" w14:textId="61139E5F" w:rsidR="001B51A5" w:rsidRDefault="00033D1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</w:tcPr>
          <w:p w14:paraId="0ACA93A0" w14:textId="1F19155E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188E18F3" w14:textId="48AF8DE2" w:rsidR="001B51A5" w:rsidRDefault="00033D14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1E5FE21E" w14:textId="381D0BF4" w:rsidR="001B51A5" w:rsidRDefault="007C311E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1E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5F726972" w14:textId="0C102E7C" w:rsidR="001B51A5" w:rsidRPr="00092CCC" w:rsidRDefault="00033D14" w:rsidP="00980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ip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imb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imb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  <w:r w:rsidR="00980BA3"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;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Morphotel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otundal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  <w:r w:rsidR="00980BA3"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;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im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numer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833)</w:t>
            </w:r>
          </w:p>
        </w:tc>
      </w:tr>
      <w:tr w:rsidR="001B51A5" w:rsidRPr="00FE1994" w14:paraId="2EAC8252" w14:textId="77777777" w:rsidTr="008929C0">
        <w:trPr>
          <w:trHeight w:val="315"/>
          <w:jc w:val="center"/>
        </w:trPr>
        <w:tc>
          <w:tcPr>
            <w:tcW w:w="859" w:type="dxa"/>
          </w:tcPr>
          <w:p w14:paraId="76295F60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C3CE781" w14:textId="4B375241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19</w:t>
            </w:r>
          </w:p>
        </w:tc>
        <w:tc>
          <w:tcPr>
            <w:tcW w:w="1275" w:type="dxa"/>
          </w:tcPr>
          <w:p w14:paraId="378A138F" w14:textId="1DC1EA6D" w:rsidR="001B51A5" w:rsidRDefault="00980BA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 35</w:t>
            </w:r>
          </w:p>
        </w:tc>
        <w:tc>
          <w:tcPr>
            <w:tcW w:w="1134" w:type="dxa"/>
          </w:tcPr>
          <w:p w14:paraId="471D2AAB" w14:textId="4C600FC2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44FAB42B" w14:textId="334B133E" w:rsidR="001B51A5" w:rsidRDefault="00980BA3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60DEAB7D" w14:textId="2140C205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333333</w:t>
            </w:r>
          </w:p>
        </w:tc>
        <w:tc>
          <w:tcPr>
            <w:tcW w:w="5110" w:type="dxa"/>
          </w:tcPr>
          <w:p w14:paraId="5965BA64" w14:textId="190F1D80" w:rsidR="001B51A5" w:rsidRPr="00092CCC" w:rsidRDefault="00980BA3" w:rsidP="00980B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asacant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deco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583-0.667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ip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imb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rubrip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75-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peci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peci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-0.875)</w:t>
            </w:r>
          </w:p>
        </w:tc>
      </w:tr>
      <w:tr w:rsidR="001B51A5" w14:paraId="0F0FE106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1ED809A4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60F6AA9F" w14:textId="01C896E3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0</w:t>
            </w:r>
          </w:p>
        </w:tc>
        <w:tc>
          <w:tcPr>
            <w:tcW w:w="1275" w:type="dxa"/>
          </w:tcPr>
          <w:p w14:paraId="71FC91FD" w14:textId="6FC82E53" w:rsidR="001B51A5" w:rsidRDefault="00C53CF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</w:tcPr>
          <w:p w14:paraId="01799D43" w14:textId="1C496C6E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3192BAAE" w14:textId="040A49DF" w:rsidR="001B51A5" w:rsidRDefault="00C53CF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43" w:type="dxa"/>
          </w:tcPr>
          <w:p w14:paraId="6510668C" w14:textId="530133AA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16.845238</w:t>
            </w:r>
          </w:p>
        </w:tc>
        <w:tc>
          <w:tcPr>
            <w:tcW w:w="5110" w:type="dxa"/>
          </w:tcPr>
          <w:p w14:paraId="413AFD30" w14:textId="1D76E1E3" w:rsidR="001B51A5" w:rsidRDefault="00C53CFF" w:rsidP="00C53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mmatus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catrazensi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gulatus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alat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mutat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iric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gena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e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tell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orceps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gadasi-viannai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Le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ezopoli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t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gan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dal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parae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59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il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list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59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ganorum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volxemi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utat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lan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apurensi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119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covadi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a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>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ptopor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pinus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pelti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radente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536)</w:t>
            </w:r>
          </w:p>
        </w:tc>
      </w:tr>
      <w:tr w:rsidR="001B51A5" w14:paraId="1554E7B5" w14:textId="77777777" w:rsidTr="008929C0">
        <w:trPr>
          <w:trHeight w:val="315"/>
          <w:jc w:val="center"/>
        </w:trPr>
        <w:tc>
          <w:tcPr>
            <w:tcW w:w="859" w:type="dxa"/>
          </w:tcPr>
          <w:p w14:paraId="74343B70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2D92BE8" w14:textId="28D4FA42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1</w:t>
            </w:r>
          </w:p>
        </w:tc>
        <w:tc>
          <w:tcPr>
            <w:tcW w:w="1275" w:type="dxa"/>
          </w:tcPr>
          <w:p w14:paraId="30760C45" w14:textId="316AD758" w:rsidR="001B51A5" w:rsidRDefault="00C53CF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</w:tcPr>
          <w:p w14:paraId="3BC17441" w14:textId="7027F066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0795BC81" w14:textId="6AD42781" w:rsidR="001B51A5" w:rsidRDefault="00C53CF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</w:tcPr>
          <w:p w14:paraId="166D6101" w14:textId="41991377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4.500000</w:t>
            </w:r>
          </w:p>
        </w:tc>
        <w:tc>
          <w:tcPr>
            <w:tcW w:w="5110" w:type="dxa"/>
          </w:tcPr>
          <w:p w14:paraId="7D2F296B" w14:textId="4CD66CBE" w:rsidR="001B51A5" w:rsidRDefault="00C53CFF" w:rsidP="00C53C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rdylopor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at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catii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ifer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llidus 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ubripes 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>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desmus</w:t>
            </w:r>
            <w:proofErr w:type="spellEnd"/>
            <w:r w:rsidRPr="00C53C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C53CFF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1B51A5" w:rsidRPr="00FE1994" w14:paraId="7B03C4A8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68C9823B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59606C6" w14:textId="33CE9CD5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2</w:t>
            </w:r>
          </w:p>
        </w:tc>
        <w:tc>
          <w:tcPr>
            <w:tcW w:w="1275" w:type="dxa"/>
          </w:tcPr>
          <w:p w14:paraId="378E9EA4" w14:textId="537EAE6B" w:rsidR="001B51A5" w:rsidRDefault="00C53CF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</w:tcPr>
          <w:p w14:paraId="7568C2B5" w14:textId="288C8EE1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4F027E62" w14:textId="3DF6297F" w:rsidR="001B51A5" w:rsidRDefault="00C53CF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2DB74D58" w14:textId="4262267C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800000</w:t>
            </w:r>
          </w:p>
        </w:tc>
        <w:tc>
          <w:tcPr>
            <w:tcW w:w="5110" w:type="dxa"/>
          </w:tcPr>
          <w:p w14:paraId="6C1EF757" w14:textId="7B7BA16D" w:rsidR="001B51A5" w:rsidRPr="00092CCC" w:rsidRDefault="00C53CFF" w:rsidP="00C53C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nis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erasi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ei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scolor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ep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quadrilob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y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iberiens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lath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700)</w:t>
            </w:r>
          </w:p>
        </w:tc>
      </w:tr>
      <w:tr w:rsidR="001B51A5" w14:paraId="7EE97D24" w14:textId="77777777" w:rsidTr="008929C0">
        <w:trPr>
          <w:trHeight w:val="315"/>
          <w:jc w:val="center"/>
        </w:trPr>
        <w:tc>
          <w:tcPr>
            <w:tcW w:w="859" w:type="dxa"/>
          </w:tcPr>
          <w:p w14:paraId="73EF1D5C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37463E8B" w14:textId="39435994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3</w:t>
            </w:r>
          </w:p>
        </w:tc>
        <w:tc>
          <w:tcPr>
            <w:tcW w:w="1275" w:type="dxa"/>
          </w:tcPr>
          <w:p w14:paraId="1CDA3889" w14:textId="498A0D0D" w:rsidR="001B51A5" w:rsidRDefault="00AA752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14:paraId="7AB791AB" w14:textId="4A6B4DF8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</w:tcPr>
          <w:p w14:paraId="6F5C4C46" w14:textId="7F12481C" w:rsidR="001B51A5" w:rsidRDefault="00AA752F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</w:tcPr>
          <w:p w14:paraId="42E6FCB6" w14:textId="54E73243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12.800000</w:t>
            </w:r>
          </w:p>
        </w:tc>
        <w:tc>
          <w:tcPr>
            <w:tcW w:w="5110" w:type="dxa"/>
          </w:tcPr>
          <w:p w14:paraId="32799F85" w14:textId="72DE5C37" w:rsidR="001B51A5" w:rsidRDefault="00AA752F" w:rsidP="00AA75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echoensi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verde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>(0.9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egans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gnus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9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tingarcia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ontanus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9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u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9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rieli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8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ayoni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an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bscurus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elictogon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idipe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odesm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minen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bodesm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sdeni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oi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A752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ilissimus</w:t>
            </w:r>
            <w:proofErr w:type="spellEnd"/>
            <w:r w:rsidRPr="00AA752F">
              <w:rPr>
                <w:rFonts w:ascii="Times New Roman" w:eastAsia="Times New Roman" w:hAnsi="Times New Roman" w:cs="Times New Roman"/>
                <w:color w:val="000000"/>
              </w:rPr>
              <w:t xml:space="preserve"> (0.700)</w:t>
            </w:r>
          </w:p>
        </w:tc>
      </w:tr>
      <w:tr w:rsidR="001B51A5" w14:paraId="31EA3502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29A1795E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2B9C5F8" w14:textId="6AB7505A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4</w:t>
            </w:r>
          </w:p>
        </w:tc>
        <w:tc>
          <w:tcPr>
            <w:tcW w:w="1275" w:type="dxa"/>
          </w:tcPr>
          <w:p w14:paraId="1BEC8520" w14:textId="78EFC512" w:rsidR="001B51A5" w:rsidRDefault="0065734A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</w:tcPr>
          <w:p w14:paraId="5BBBE1C8" w14:textId="44802928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51D1A898" w14:textId="38D33825" w:rsidR="001B51A5" w:rsidRDefault="0065734A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</w:tcPr>
          <w:p w14:paraId="733DC17B" w14:textId="716D37ED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9.333333</w:t>
            </w:r>
          </w:p>
        </w:tc>
        <w:tc>
          <w:tcPr>
            <w:tcW w:w="5110" w:type="dxa"/>
          </w:tcPr>
          <w:p w14:paraId="23348BF7" w14:textId="035EEFB6" w:rsidR="001B51A5" w:rsidRDefault="0065734A" w:rsidP="00B217B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73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73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emsi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73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obilis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mocalanus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gellatus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ropinquus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sema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yla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ffmani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ottei</w:t>
            </w:r>
            <w:proofErr w:type="spellEnd"/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 w:rsidR="00B217B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B217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inosa</w:t>
            </w:r>
            <w:r w:rsidRPr="0065734A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</w:p>
        </w:tc>
      </w:tr>
      <w:tr w:rsidR="001B51A5" w:rsidRPr="00FE1994" w14:paraId="3DD45944" w14:textId="77777777" w:rsidTr="008929C0">
        <w:trPr>
          <w:trHeight w:val="315"/>
          <w:jc w:val="center"/>
        </w:trPr>
        <w:tc>
          <w:tcPr>
            <w:tcW w:w="859" w:type="dxa"/>
          </w:tcPr>
          <w:p w14:paraId="3C755030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7B920B9D" w14:textId="559DA465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5</w:t>
            </w:r>
          </w:p>
        </w:tc>
        <w:tc>
          <w:tcPr>
            <w:tcW w:w="1275" w:type="dxa"/>
          </w:tcPr>
          <w:p w14:paraId="2CD47F7F" w14:textId="72822D12" w:rsidR="001B51A5" w:rsidRDefault="00B217B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</w:tcPr>
          <w:p w14:paraId="6F2BEF8B" w14:textId="06076F58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0391A17C" w14:textId="07080EBE" w:rsidR="001B51A5" w:rsidRDefault="00B217B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04ECBA70" w14:textId="764BF8B1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3.333333</w:t>
            </w:r>
          </w:p>
        </w:tc>
        <w:tc>
          <w:tcPr>
            <w:tcW w:w="5110" w:type="dxa"/>
          </w:tcPr>
          <w:p w14:paraId="08B90A7F" w14:textId="6AFEF22F" w:rsidR="001B51A5" w:rsidRPr="00092CCC" w:rsidRDefault="00B217B7" w:rsidP="00B217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loc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ngust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ingula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ucicol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sulc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</w:p>
        </w:tc>
      </w:tr>
      <w:tr w:rsidR="001B51A5" w:rsidRPr="00FE1994" w14:paraId="685FE8D9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091F0BE4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0717EEC4" w14:textId="35A93E19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6</w:t>
            </w:r>
          </w:p>
        </w:tc>
        <w:tc>
          <w:tcPr>
            <w:tcW w:w="1275" w:type="dxa"/>
          </w:tcPr>
          <w:p w14:paraId="3C2F8CE0" w14:textId="2F7C28B8" w:rsidR="001B51A5" w:rsidRDefault="00B217B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14:paraId="073C45A5" w14:textId="5B90A65F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2E487D5F" w14:textId="4932EEEA" w:rsidR="001B51A5" w:rsidRDefault="00B217B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2DFE625B" w14:textId="26750169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500000</w:t>
            </w:r>
          </w:p>
        </w:tc>
        <w:tc>
          <w:tcPr>
            <w:tcW w:w="5110" w:type="dxa"/>
          </w:tcPr>
          <w:p w14:paraId="1310036B" w14:textId="4A3C1EB0" w:rsidR="001B51A5" w:rsidRPr="00092CCC" w:rsidRDefault="00B217B7" w:rsidP="00B217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nda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ertoni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ndal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lvadori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trongyl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bohls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</w:t>
            </w:r>
          </w:p>
        </w:tc>
      </w:tr>
      <w:tr w:rsidR="001B51A5" w:rsidRPr="00FE1994" w14:paraId="0287B2D6" w14:textId="77777777" w:rsidTr="008929C0">
        <w:trPr>
          <w:trHeight w:val="315"/>
          <w:jc w:val="center"/>
        </w:trPr>
        <w:tc>
          <w:tcPr>
            <w:tcW w:w="859" w:type="dxa"/>
          </w:tcPr>
          <w:p w14:paraId="7DB86772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6657B73" w14:textId="441D3EAF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7</w:t>
            </w:r>
          </w:p>
        </w:tc>
        <w:tc>
          <w:tcPr>
            <w:tcW w:w="1275" w:type="dxa"/>
          </w:tcPr>
          <w:p w14:paraId="1E3DA825" w14:textId="58B24C89" w:rsidR="001B51A5" w:rsidRDefault="00DB582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</w:tcPr>
          <w:p w14:paraId="3E686437" w14:textId="71C3F2C2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45D9647A" w14:textId="4B2F1463" w:rsidR="001B51A5" w:rsidRDefault="00DB582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3FF075A3" w14:textId="4FE1B7F0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190476</w:t>
            </w:r>
          </w:p>
        </w:tc>
        <w:tc>
          <w:tcPr>
            <w:tcW w:w="5110" w:type="dxa"/>
          </w:tcPr>
          <w:p w14:paraId="06DDB57A" w14:textId="7034D52F" w:rsidR="001B51A5" w:rsidRPr="00092CCC" w:rsidRDefault="00DB5827" w:rsidP="00DB582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major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e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stillo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357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Odontopelt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oxim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833)</w:t>
            </w:r>
          </w:p>
        </w:tc>
      </w:tr>
      <w:tr w:rsidR="001B51A5" w14:paraId="328495AD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0DFF79E4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1CF3D88D" w14:textId="1F2BCCE1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8</w:t>
            </w:r>
          </w:p>
        </w:tc>
        <w:tc>
          <w:tcPr>
            <w:tcW w:w="1275" w:type="dxa"/>
          </w:tcPr>
          <w:p w14:paraId="51C75FF4" w14:textId="0F24DE2E" w:rsidR="001B51A5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14:paraId="68B8FF76" w14:textId="215A424A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C2D3A52" w14:textId="146C30DA" w:rsidR="001B51A5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0E231736" w14:textId="595A7560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733E27AA" w14:textId="4E8CDDD2" w:rsidR="001B51A5" w:rsidRDefault="00650DC9" w:rsidP="00650D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photel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undalat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odesm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eros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1B51A5" w:rsidRPr="00FE1994" w14:paraId="1C33AC9C" w14:textId="77777777" w:rsidTr="008929C0">
        <w:trPr>
          <w:trHeight w:val="315"/>
          <w:jc w:val="center"/>
        </w:trPr>
        <w:tc>
          <w:tcPr>
            <w:tcW w:w="859" w:type="dxa"/>
          </w:tcPr>
          <w:p w14:paraId="29D8588B" w14:textId="77777777" w:rsidR="001B51A5" w:rsidRDefault="001B51A5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6BC9928D" w14:textId="42282871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29</w:t>
            </w:r>
          </w:p>
        </w:tc>
        <w:tc>
          <w:tcPr>
            <w:tcW w:w="1275" w:type="dxa"/>
          </w:tcPr>
          <w:p w14:paraId="2F08250F" w14:textId="1F789760" w:rsidR="001B51A5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14:paraId="66827169" w14:textId="7E55D371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3545B57E" w14:textId="7053FDB6" w:rsidR="001B51A5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4E506F46" w14:textId="7858C2F9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7EC9BBB9" w14:textId="72DB8781" w:rsidR="001B51A5" w:rsidRPr="00092CCC" w:rsidRDefault="00650DC9" w:rsidP="0065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caipo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throsolaenome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iar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oploster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alvatrix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1B51A5" w14:paraId="0A2AF971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2A240F6E" w14:textId="77777777" w:rsidR="001B51A5" w:rsidRPr="00092CCC" w:rsidRDefault="001B51A5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4470CB46" w14:textId="17C06B21" w:rsidR="001B51A5" w:rsidRDefault="001B51A5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0</w:t>
            </w:r>
          </w:p>
        </w:tc>
        <w:tc>
          <w:tcPr>
            <w:tcW w:w="1275" w:type="dxa"/>
          </w:tcPr>
          <w:p w14:paraId="36330DE1" w14:textId="392FC37B" w:rsidR="001B51A5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</w:tcPr>
          <w:p w14:paraId="5FA83539" w14:textId="003CCB1D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30EA64B" w14:textId="786B291C" w:rsidR="001B51A5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740E7C3C" w14:textId="4D0C9265" w:rsidR="001B51A5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6AC106B3" w14:textId="521E2EC7" w:rsidR="001B51A5" w:rsidRDefault="00650DC9" w:rsidP="00650D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thobiodesm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opo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cnosteth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i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aria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ubarti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50DC9" w:rsidRPr="00FE1994" w14:paraId="4F819A8F" w14:textId="77777777" w:rsidTr="008929C0">
        <w:trPr>
          <w:trHeight w:val="315"/>
          <w:jc w:val="center"/>
        </w:trPr>
        <w:tc>
          <w:tcPr>
            <w:tcW w:w="859" w:type="dxa"/>
          </w:tcPr>
          <w:p w14:paraId="279942EF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DA99408" w14:textId="2830B3E4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1</w:t>
            </w:r>
          </w:p>
        </w:tc>
        <w:tc>
          <w:tcPr>
            <w:tcW w:w="1275" w:type="dxa"/>
          </w:tcPr>
          <w:p w14:paraId="2DA0BC24" w14:textId="5A0A8568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</w:tcPr>
          <w:p w14:paraId="0A5E84A0" w14:textId="76590554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6712B5E7" w14:textId="60ACD719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53D95F92" w14:textId="405D58C1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6.166667</w:t>
            </w:r>
          </w:p>
        </w:tc>
        <w:tc>
          <w:tcPr>
            <w:tcW w:w="5110" w:type="dxa"/>
          </w:tcPr>
          <w:p w14:paraId="55343928" w14:textId="14442B41" w:rsidR="00650DC9" w:rsidRPr="00092CCC" w:rsidRDefault="00650DC9" w:rsidP="00650D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rdyloco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iti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yptoporat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verrucosa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pho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icorn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Neo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ongip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granulosa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833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0.833)</w:t>
            </w:r>
          </w:p>
        </w:tc>
      </w:tr>
      <w:tr w:rsidR="00650DC9" w:rsidRPr="00FE1994" w14:paraId="0A4071DB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013EA586" w14:textId="77777777" w:rsidR="00650DC9" w:rsidRPr="00092CCC" w:rsidRDefault="00650DC9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5B60B7E1" w14:textId="03D7F56E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2</w:t>
            </w:r>
          </w:p>
        </w:tc>
        <w:tc>
          <w:tcPr>
            <w:tcW w:w="1275" w:type="dxa"/>
          </w:tcPr>
          <w:p w14:paraId="287B2768" w14:textId="198710ED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</w:tcPr>
          <w:p w14:paraId="17A3789B" w14:textId="5822B99B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75569225" w14:textId="6DA1174E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15318C5B" w14:textId="7413659A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28E23CBA" w14:textId="0205DE38" w:rsidR="00650DC9" w:rsidRPr="00092CCC" w:rsidRDefault="00650DC9" w:rsidP="00650D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c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ri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pill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50DC9" w14:paraId="5276214D" w14:textId="77777777" w:rsidTr="008929C0">
        <w:trPr>
          <w:trHeight w:val="315"/>
          <w:jc w:val="center"/>
        </w:trPr>
        <w:tc>
          <w:tcPr>
            <w:tcW w:w="859" w:type="dxa"/>
          </w:tcPr>
          <w:p w14:paraId="07D90487" w14:textId="77777777" w:rsidR="00650DC9" w:rsidRPr="00092CCC" w:rsidRDefault="00650DC9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B8F57E1" w14:textId="2A09C533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3</w:t>
            </w:r>
          </w:p>
        </w:tc>
        <w:tc>
          <w:tcPr>
            <w:tcW w:w="1275" w:type="dxa"/>
          </w:tcPr>
          <w:p w14:paraId="352B2C5A" w14:textId="21C3A753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</w:tcPr>
          <w:p w14:paraId="54515BD3" w14:textId="272DC380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03C9368" w14:textId="69F6F1EB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43" w:type="dxa"/>
          </w:tcPr>
          <w:p w14:paraId="3EEFC9E2" w14:textId="48214AC6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4.400000</w:t>
            </w:r>
          </w:p>
        </w:tc>
        <w:tc>
          <w:tcPr>
            <w:tcW w:w="5110" w:type="dxa"/>
          </w:tcPr>
          <w:p w14:paraId="1020B96C" w14:textId="6914E5D9" w:rsidR="00650DC9" w:rsidRPr="00650DC9" w:rsidRDefault="00650DC9" w:rsidP="00650D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verde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0.2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m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gnus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0.2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ontanus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0.2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u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0.2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rieli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0.6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desm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ctori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icolor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50DC9" w14:paraId="2B0CEA5A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685C33F3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441E08C" w14:textId="434EB3C5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4</w:t>
            </w:r>
          </w:p>
        </w:tc>
        <w:tc>
          <w:tcPr>
            <w:tcW w:w="1275" w:type="dxa"/>
          </w:tcPr>
          <w:p w14:paraId="5E502A95" w14:textId="05A32AE3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</w:tcPr>
          <w:p w14:paraId="447E7A29" w14:textId="403E5ACE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3213D2D" w14:textId="5FB0EA94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6D34CFB8" w14:textId="6143F75E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1E11C706" w14:textId="41E99984" w:rsidR="00650DC9" w:rsidRPr="00650DC9" w:rsidRDefault="00650DC9" w:rsidP="00650D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olabina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goensi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desm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ulatus</w:t>
            </w:r>
            <w:proofErr w:type="spellEnd"/>
            <w:r w:rsidRPr="00650D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50DC9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50DC9" w:rsidRPr="00FE1994" w14:paraId="7149AB80" w14:textId="77777777" w:rsidTr="008929C0">
        <w:trPr>
          <w:trHeight w:val="315"/>
          <w:jc w:val="center"/>
        </w:trPr>
        <w:tc>
          <w:tcPr>
            <w:tcW w:w="859" w:type="dxa"/>
          </w:tcPr>
          <w:p w14:paraId="74108AB6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39A66ED7" w14:textId="1EB5CFAC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5</w:t>
            </w:r>
          </w:p>
        </w:tc>
        <w:tc>
          <w:tcPr>
            <w:tcW w:w="1275" w:type="dxa"/>
          </w:tcPr>
          <w:p w14:paraId="40F6F85C" w14:textId="2A050A09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</w:tcPr>
          <w:p w14:paraId="5DA2BB7C" w14:textId="0775BEB3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6FF6AA0" w14:textId="1E5EB39E" w:rsidR="00650DC9" w:rsidRDefault="00650DC9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</w:tcPr>
          <w:p w14:paraId="4FAA4927" w14:textId="66F8CDCE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5.333333</w:t>
            </w:r>
          </w:p>
        </w:tc>
        <w:tc>
          <w:tcPr>
            <w:tcW w:w="5110" w:type="dxa"/>
          </w:tcPr>
          <w:p w14:paraId="52C52C84" w14:textId="058EB496" w:rsidR="00650DC9" w:rsidRPr="00092CCC" w:rsidRDefault="00650DC9" w:rsidP="001376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ordylocon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vitios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yptoporati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verrucosa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  <w:r w:rsidR="001376AC"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;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iapho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icornis</w:t>
            </w:r>
            <w:proofErr w:type="spellEnd"/>
            <w:r w:rsidR="001376AC"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0.667)</w:t>
            </w:r>
            <w:r w:rsidR="001376AC"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;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Neo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longipe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  <w:r w:rsidR="001376AC"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;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(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aracordylopor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)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0.667)</w:t>
            </w:r>
            <w:r w:rsidR="001376AC"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;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capt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orati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650DC9" w14:paraId="51D5641B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23D69E74" w14:textId="77777777" w:rsidR="00650DC9" w:rsidRPr="00092CCC" w:rsidRDefault="00650DC9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B899816" w14:textId="2F8CEEF9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6</w:t>
            </w:r>
          </w:p>
        </w:tc>
        <w:tc>
          <w:tcPr>
            <w:tcW w:w="1275" w:type="dxa"/>
          </w:tcPr>
          <w:p w14:paraId="689C7CED" w14:textId="35F24D9C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</w:tcPr>
          <w:p w14:paraId="56717088" w14:textId="71FC4441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8F6E27A" w14:textId="2B981DA2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</w:tcPr>
          <w:p w14:paraId="125B50B1" w14:textId="5673CE15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5.000000</w:t>
            </w:r>
          </w:p>
        </w:tc>
        <w:tc>
          <w:tcPr>
            <w:tcW w:w="5110" w:type="dxa"/>
          </w:tcPr>
          <w:p w14:paraId="54335F21" w14:textId="0049840D" w:rsidR="00650DC9" w:rsidRPr="00650DC9" w:rsidRDefault="001376AC" w:rsidP="001376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termedius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r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lanus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siopor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icos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ex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irgata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650DC9" w14:paraId="2356904B" w14:textId="77777777" w:rsidTr="008929C0">
        <w:trPr>
          <w:trHeight w:val="315"/>
          <w:jc w:val="center"/>
        </w:trPr>
        <w:tc>
          <w:tcPr>
            <w:tcW w:w="859" w:type="dxa"/>
          </w:tcPr>
          <w:p w14:paraId="6D59839E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E1B3DDC" w14:textId="48EBEA8C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7</w:t>
            </w:r>
          </w:p>
        </w:tc>
        <w:tc>
          <w:tcPr>
            <w:tcW w:w="1275" w:type="dxa"/>
          </w:tcPr>
          <w:p w14:paraId="1620E556" w14:textId="19CCB5F8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14:paraId="070AC181" w14:textId="33B5CF1A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</w:tcPr>
          <w:p w14:paraId="42AE1A40" w14:textId="5D6DA6E3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2C31DF6B" w14:textId="611185B5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5.333333</w:t>
            </w:r>
          </w:p>
        </w:tc>
        <w:tc>
          <w:tcPr>
            <w:tcW w:w="5110" w:type="dxa"/>
          </w:tcPr>
          <w:p w14:paraId="1054E15E" w14:textId="1891A161" w:rsidR="00650DC9" w:rsidRPr="001376AC" w:rsidRDefault="001376AC" w:rsidP="001376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li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altensi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lysogon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cund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0.79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niculat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91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dentat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833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dal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parae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682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lant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apurensi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636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uaz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ithop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0.636)</w:t>
            </w:r>
          </w:p>
        </w:tc>
      </w:tr>
      <w:tr w:rsidR="00650DC9" w14:paraId="23B3653D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1D7C3AF9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41EF1A21" w14:textId="01D1792C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8</w:t>
            </w:r>
          </w:p>
        </w:tc>
        <w:tc>
          <w:tcPr>
            <w:tcW w:w="1275" w:type="dxa"/>
          </w:tcPr>
          <w:p w14:paraId="0CCA3C42" w14:textId="6F205102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</w:tcPr>
          <w:p w14:paraId="45766267" w14:textId="78435B4C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69A9EC9F" w14:textId="45D0ABB1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</w:tcPr>
          <w:p w14:paraId="36E77C7C" w14:textId="3C892DA8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4.000000</w:t>
            </w:r>
          </w:p>
        </w:tc>
        <w:tc>
          <w:tcPr>
            <w:tcW w:w="5110" w:type="dxa"/>
          </w:tcPr>
          <w:p w14:paraId="699F6A06" w14:textId="5BFF826F" w:rsidR="00650DC9" w:rsidRPr="001376AC" w:rsidRDefault="001376AC" w:rsidP="001376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rdyl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at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catii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gifer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pt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tatus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650DC9" w14:paraId="61B0784D" w14:textId="77777777" w:rsidTr="008929C0">
        <w:trPr>
          <w:trHeight w:val="315"/>
          <w:jc w:val="center"/>
        </w:trPr>
        <w:tc>
          <w:tcPr>
            <w:tcW w:w="859" w:type="dxa"/>
          </w:tcPr>
          <w:p w14:paraId="6AC6668C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5858F08F" w14:textId="5FF1DD00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39</w:t>
            </w:r>
          </w:p>
        </w:tc>
        <w:tc>
          <w:tcPr>
            <w:tcW w:w="1275" w:type="dxa"/>
          </w:tcPr>
          <w:p w14:paraId="671186C6" w14:textId="360C89C9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</w:tcPr>
          <w:p w14:paraId="266C3831" w14:textId="75A961F7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20B4769C" w14:textId="43936737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</w:tcPr>
          <w:p w14:paraId="46370B19" w14:textId="4A8DD873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10.875000</w:t>
            </w:r>
          </w:p>
        </w:tc>
        <w:tc>
          <w:tcPr>
            <w:tcW w:w="5110" w:type="dxa"/>
          </w:tcPr>
          <w:p w14:paraId="48B1A269" w14:textId="510B86EF" w:rsidR="00650DC9" w:rsidRPr="001376AC" w:rsidRDefault="001376AC" w:rsidP="001376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echoensi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verde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egans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gnus 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tingarcia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ontanus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u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rieli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8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ctori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oi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icolor</w:t>
            </w:r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376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ilissimus</w:t>
            </w:r>
            <w:proofErr w:type="spellEnd"/>
            <w:r w:rsidRPr="001376AC">
              <w:rPr>
                <w:rFonts w:ascii="Times New Roman" w:eastAsia="Times New Roman" w:hAnsi="Times New Roman" w:cs="Times New Roman"/>
                <w:color w:val="000000"/>
              </w:rPr>
              <w:t xml:space="preserve"> (0.750)</w:t>
            </w:r>
          </w:p>
        </w:tc>
      </w:tr>
      <w:tr w:rsidR="00650DC9" w:rsidRPr="00FE1994" w14:paraId="153EBF76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3F61758B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18E72B5E" w14:textId="0D60456E" w:rsidR="00650DC9" w:rsidRDefault="00650DC9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0</w:t>
            </w:r>
          </w:p>
        </w:tc>
        <w:tc>
          <w:tcPr>
            <w:tcW w:w="1275" w:type="dxa"/>
          </w:tcPr>
          <w:p w14:paraId="77776EC4" w14:textId="528EBFFE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</w:tcPr>
          <w:p w14:paraId="3BE14931" w14:textId="3EB58EBE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4CC1BD88" w14:textId="49685B59" w:rsidR="00650DC9" w:rsidRDefault="001376AC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3F90F75A" w14:textId="390F22BA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376E1595" w14:textId="43B8E51E" w:rsidR="00650DC9" w:rsidRPr="00092CCC" w:rsidRDefault="001376AC" w:rsidP="003D35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armat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mpt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dorsal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;</w:t>
            </w:r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ampt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perproxim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(1.000)</w:t>
            </w:r>
          </w:p>
        </w:tc>
      </w:tr>
      <w:tr w:rsidR="00650DC9" w14:paraId="18D132FB" w14:textId="77777777" w:rsidTr="008929C0">
        <w:trPr>
          <w:trHeight w:val="315"/>
          <w:jc w:val="center"/>
        </w:trPr>
        <w:tc>
          <w:tcPr>
            <w:tcW w:w="859" w:type="dxa"/>
          </w:tcPr>
          <w:p w14:paraId="18E7359D" w14:textId="77777777" w:rsidR="00650DC9" w:rsidRPr="00092CCC" w:rsidRDefault="00650DC9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79009056" w14:textId="6B6DF330" w:rsidR="00650DC9" w:rsidRDefault="003D3537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1</w:t>
            </w:r>
          </w:p>
        </w:tc>
        <w:tc>
          <w:tcPr>
            <w:tcW w:w="1275" w:type="dxa"/>
          </w:tcPr>
          <w:p w14:paraId="25AE3E50" w14:textId="3929536D" w:rsidR="00650DC9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</w:tcPr>
          <w:p w14:paraId="28993B56" w14:textId="14B41D3A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9861588" w14:textId="01725DEF" w:rsidR="00650DC9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47F4BA3A" w14:textId="0873AF38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6.666667</w:t>
            </w:r>
          </w:p>
        </w:tc>
        <w:tc>
          <w:tcPr>
            <w:tcW w:w="5110" w:type="dxa"/>
          </w:tcPr>
          <w:p w14:paraId="12992947" w14:textId="6054675A" w:rsidR="00650DC9" w:rsidRPr="003D3537" w:rsidRDefault="003D3537" w:rsidP="003D35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emsi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0.66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ndr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ale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gellat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nqu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rich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ffmani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ottei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inosa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3D3537" w14:paraId="30EE40FC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25BE326F" w14:textId="77777777" w:rsidR="003D3537" w:rsidRDefault="003D3537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0CA195FB" w14:textId="218D4D2D" w:rsidR="003D3537" w:rsidRDefault="003D3537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2</w:t>
            </w:r>
          </w:p>
        </w:tc>
        <w:tc>
          <w:tcPr>
            <w:tcW w:w="1275" w:type="dxa"/>
          </w:tcPr>
          <w:p w14:paraId="2E0386DE" w14:textId="29F41D5B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34" w:type="dxa"/>
          </w:tcPr>
          <w:p w14:paraId="5859AD77" w14:textId="59159BD5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03609EA0" w14:textId="1516E53B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2CB22549" w14:textId="1084F927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494D2E19" w14:textId="7794E1A4" w:rsidR="003D3537" w:rsidRPr="003D3537" w:rsidRDefault="003D3537" w:rsidP="003D35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folia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</w:p>
        </w:tc>
      </w:tr>
      <w:tr w:rsidR="003D3537" w14:paraId="265285ED" w14:textId="77777777" w:rsidTr="008929C0">
        <w:trPr>
          <w:trHeight w:val="315"/>
          <w:jc w:val="center"/>
        </w:trPr>
        <w:tc>
          <w:tcPr>
            <w:tcW w:w="859" w:type="dxa"/>
          </w:tcPr>
          <w:p w14:paraId="3C9155FB" w14:textId="77777777" w:rsidR="003D3537" w:rsidRDefault="003D3537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2E9C5A6C" w14:textId="232CA10A" w:rsidR="003D3537" w:rsidRDefault="003D3537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3</w:t>
            </w:r>
          </w:p>
        </w:tc>
        <w:tc>
          <w:tcPr>
            <w:tcW w:w="1275" w:type="dxa"/>
          </w:tcPr>
          <w:p w14:paraId="3F45ABB7" w14:textId="3526E28D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</w:tcPr>
          <w:p w14:paraId="6ED95415" w14:textId="58570058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227BAA35" w14:textId="2FCDFDE9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</w:tcPr>
          <w:p w14:paraId="7D3D8167" w14:textId="3F2EE603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4.714286</w:t>
            </w:r>
          </w:p>
        </w:tc>
        <w:tc>
          <w:tcPr>
            <w:tcW w:w="5110" w:type="dxa"/>
          </w:tcPr>
          <w:p w14:paraId="3B9A3791" w14:textId="36D7130D" w:rsidR="003D3537" w:rsidRPr="003D3537" w:rsidRDefault="003D3537" w:rsidP="003D35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echoensi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banoverde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0.429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egans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gnus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0.429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ontanus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0.429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por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ur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0.429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oi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  <w:tr w:rsidR="003D3537" w:rsidRPr="00FE1994" w14:paraId="448E24E5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170E9074" w14:textId="77777777" w:rsidR="003D3537" w:rsidRDefault="003D3537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24C86D7C" w14:textId="480FF490" w:rsidR="003D3537" w:rsidRDefault="003D3537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4</w:t>
            </w:r>
          </w:p>
        </w:tc>
        <w:tc>
          <w:tcPr>
            <w:tcW w:w="1275" w:type="dxa"/>
          </w:tcPr>
          <w:p w14:paraId="381D027E" w14:textId="23C12EBE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34" w:type="dxa"/>
          </w:tcPr>
          <w:p w14:paraId="4BF56A73" w14:textId="053ADAEF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21018CFB" w14:textId="452AE38C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</w:tcPr>
          <w:p w14:paraId="538A2C6F" w14:textId="05877241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3.000000</w:t>
            </w:r>
          </w:p>
        </w:tc>
        <w:tc>
          <w:tcPr>
            <w:tcW w:w="5110" w:type="dxa"/>
          </w:tcPr>
          <w:p w14:paraId="76D78174" w14:textId="61803C59" w:rsidR="003D3537" w:rsidRPr="00092CCC" w:rsidRDefault="003D3537" w:rsidP="003D353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hondrodesmu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singularis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crucicol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(1.000);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Trichomorph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 xml:space="preserve"> </w:t>
            </w:r>
            <w:proofErr w:type="spellStart"/>
            <w:r w:rsidRPr="00092CCC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/>
              </w:rPr>
              <w:t>esulcata</w:t>
            </w:r>
            <w:proofErr w:type="spellEnd"/>
            <w:r w:rsidRPr="00092CC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(1.000)</w:t>
            </w:r>
          </w:p>
        </w:tc>
      </w:tr>
      <w:tr w:rsidR="003D3537" w14:paraId="50573B56" w14:textId="77777777" w:rsidTr="008929C0">
        <w:trPr>
          <w:trHeight w:val="315"/>
          <w:jc w:val="center"/>
        </w:trPr>
        <w:tc>
          <w:tcPr>
            <w:tcW w:w="859" w:type="dxa"/>
          </w:tcPr>
          <w:p w14:paraId="57FD34E8" w14:textId="77777777" w:rsidR="003D3537" w:rsidRPr="00092CCC" w:rsidRDefault="003D3537" w:rsidP="003626C4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852" w:type="dxa"/>
          </w:tcPr>
          <w:p w14:paraId="27E37F46" w14:textId="12990655" w:rsidR="003D3537" w:rsidRDefault="003D3537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5</w:t>
            </w:r>
          </w:p>
        </w:tc>
        <w:tc>
          <w:tcPr>
            <w:tcW w:w="1275" w:type="dxa"/>
          </w:tcPr>
          <w:p w14:paraId="5D9675D9" w14:textId="556FAD1F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34" w:type="dxa"/>
          </w:tcPr>
          <w:p w14:paraId="7033E25E" w14:textId="3836CD01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11801681" w14:textId="231835D8" w:rsidR="003D3537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</w:tcPr>
          <w:p w14:paraId="79EC0B22" w14:textId="065394EF" w:rsidR="003D3537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12.500000</w:t>
            </w:r>
          </w:p>
        </w:tc>
        <w:tc>
          <w:tcPr>
            <w:tcW w:w="5110" w:type="dxa"/>
          </w:tcPr>
          <w:p w14:paraId="6F7400FF" w14:textId="53CA2589" w:rsidR="003D3537" w:rsidRPr="003D3537" w:rsidRDefault="003D3537" w:rsidP="003D35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oc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mmatus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ry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gulatus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alat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mutat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iric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gen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e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gadasi-viann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ezopoli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t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ganorum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volxemi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isaussure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covadi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ptopor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lpinus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pelti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radente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0.500)</w:t>
            </w:r>
          </w:p>
        </w:tc>
      </w:tr>
      <w:tr w:rsidR="00650DC9" w14:paraId="561835D8" w14:textId="77777777" w:rsidTr="00892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859" w:type="dxa"/>
          </w:tcPr>
          <w:p w14:paraId="730668AB" w14:textId="77777777" w:rsidR="00650DC9" w:rsidRDefault="00650DC9" w:rsidP="00362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</w:tcPr>
          <w:p w14:paraId="57EA4FD2" w14:textId="6F0A3F05" w:rsidR="00650DC9" w:rsidRDefault="003D3537" w:rsidP="003626C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 46</w:t>
            </w:r>
          </w:p>
        </w:tc>
        <w:tc>
          <w:tcPr>
            <w:tcW w:w="1275" w:type="dxa"/>
          </w:tcPr>
          <w:p w14:paraId="5305141D" w14:textId="0F8C9B80" w:rsidR="00650DC9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</w:tcPr>
          <w:p w14:paraId="04E17ACD" w14:textId="4F85441A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</w:tcPr>
          <w:p w14:paraId="5930AAEA" w14:textId="20362597" w:rsidR="00650DC9" w:rsidRDefault="003D3537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</w:tcPr>
          <w:p w14:paraId="3B19C5CC" w14:textId="7F0941BF" w:rsidR="00650DC9" w:rsidRDefault="00780D38" w:rsidP="003626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0D38">
              <w:rPr>
                <w:rFonts w:ascii="Times New Roman" w:eastAsia="Times New Roman" w:hAnsi="Times New Roman" w:cs="Times New Roman"/>
                <w:color w:val="000000"/>
              </w:rPr>
              <w:t>2.000000</w:t>
            </w:r>
          </w:p>
        </w:tc>
        <w:tc>
          <w:tcPr>
            <w:tcW w:w="5110" w:type="dxa"/>
          </w:tcPr>
          <w:p w14:paraId="66C60770" w14:textId="33DAB322" w:rsidR="00650DC9" w:rsidRPr="003D3537" w:rsidRDefault="003D3537" w:rsidP="003D35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ndalodesmus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vadorii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>(1.00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morpha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35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hlsi</w:t>
            </w:r>
            <w:proofErr w:type="spellEnd"/>
            <w:r w:rsidRPr="003D3537">
              <w:rPr>
                <w:rFonts w:ascii="Times New Roman" w:eastAsia="Times New Roman" w:hAnsi="Times New Roman" w:cs="Times New Roman"/>
                <w:color w:val="000000"/>
              </w:rPr>
              <w:t xml:space="preserve"> (1.000)</w:t>
            </w:r>
          </w:p>
        </w:tc>
      </w:tr>
    </w:tbl>
    <w:p w14:paraId="559DF014" w14:textId="77777777" w:rsidR="00C239CB" w:rsidRDefault="00C239C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C239CB" w:rsidSect="00092CCC">
      <w:pgSz w:w="16838" w:h="11906" w:orient="landscape" w:code="9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7C05D" w14:textId="77777777" w:rsidR="00B539FE" w:rsidRDefault="00B539FE" w:rsidP="00E93820">
      <w:pPr>
        <w:spacing w:after="0" w:line="240" w:lineRule="auto"/>
      </w:pPr>
      <w:r>
        <w:separator/>
      </w:r>
    </w:p>
  </w:endnote>
  <w:endnote w:type="continuationSeparator" w:id="0">
    <w:p w14:paraId="43B51EC4" w14:textId="77777777" w:rsidR="00B539FE" w:rsidRDefault="00B539FE" w:rsidP="00E93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387EF" w14:textId="77777777" w:rsidR="00B539FE" w:rsidRDefault="00B539FE" w:rsidP="00E93820">
      <w:pPr>
        <w:spacing w:after="0" w:line="240" w:lineRule="auto"/>
      </w:pPr>
      <w:r>
        <w:separator/>
      </w:r>
    </w:p>
  </w:footnote>
  <w:footnote w:type="continuationSeparator" w:id="0">
    <w:p w14:paraId="1F3C6FDE" w14:textId="77777777" w:rsidR="00B539FE" w:rsidRDefault="00B539FE" w:rsidP="00E93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9CB"/>
    <w:rsid w:val="00026C7A"/>
    <w:rsid w:val="00033D14"/>
    <w:rsid w:val="000452DE"/>
    <w:rsid w:val="00092CCC"/>
    <w:rsid w:val="000D7883"/>
    <w:rsid w:val="00135B4C"/>
    <w:rsid w:val="001376AC"/>
    <w:rsid w:val="00174660"/>
    <w:rsid w:val="001B51A5"/>
    <w:rsid w:val="00206A56"/>
    <w:rsid w:val="002319DC"/>
    <w:rsid w:val="002319FC"/>
    <w:rsid w:val="00320481"/>
    <w:rsid w:val="00340949"/>
    <w:rsid w:val="003626C4"/>
    <w:rsid w:val="003A29C0"/>
    <w:rsid w:val="003D3537"/>
    <w:rsid w:val="00401F1F"/>
    <w:rsid w:val="00403E48"/>
    <w:rsid w:val="00440C1C"/>
    <w:rsid w:val="00444142"/>
    <w:rsid w:val="00473500"/>
    <w:rsid w:val="00497F89"/>
    <w:rsid w:val="004E3D64"/>
    <w:rsid w:val="00526389"/>
    <w:rsid w:val="005502E0"/>
    <w:rsid w:val="00555BBB"/>
    <w:rsid w:val="00585AE2"/>
    <w:rsid w:val="005A4213"/>
    <w:rsid w:val="005B609D"/>
    <w:rsid w:val="005C07DA"/>
    <w:rsid w:val="005C10C6"/>
    <w:rsid w:val="006072AE"/>
    <w:rsid w:val="00650DC9"/>
    <w:rsid w:val="0065734A"/>
    <w:rsid w:val="0068073D"/>
    <w:rsid w:val="00691C13"/>
    <w:rsid w:val="006E00CB"/>
    <w:rsid w:val="00700672"/>
    <w:rsid w:val="00700DD0"/>
    <w:rsid w:val="00716981"/>
    <w:rsid w:val="007366CC"/>
    <w:rsid w:val="00750FAB"/>
    <w:rsid w:val="00780D38"/>
    <w:rsid w:val="0078648C"/>
    <w:rsid w:val="00792BF5"/>
    <w:rsid w:val="007A1793"/>
    <w:rsid w:val="007B10A5"/>
    <w:rsid w:val="007C311E"/>
    <w:rsid w:val="007C5E25"/>
    <w:rsid w:val="007F14B6"/>
    <w:rsid w:val="007F3F96"/>
    <w:rsid w:val="008003B8"/>
    <w:rsid w:val="0080065C"/>
    <w:rsid w:val="0083488E"/>
    <w:rsid w:val="008929C0"/>
    <w:rsid w:val="008C59E1"/>
    <w:rsid w:val="008E6181"/>
    <w:rsid w:val="00917E35"/>
    <w:rsid w:val="00942C5F"/>
    <w:rsid w:val="00980BA3"/>
    <w:rsid w:val="009C0943"/>
    <w:rsid w:val="009D2A63"/>
    <w:rsid w:val="009D4DBA"/>
    <w:rsid w:val="009F6E0A"/>
    <w:rsid w:val="00A15C55"/>
    <w:rsid w:val="00AA752F"/>
    <w:rsid w:val="00AA7A1A"/>
    <w:rsid w:val="00AB0716"/>
    <w:rsid w:val="00AC6C76"/>
    <w:rsid w:val="00AD62FD"/>
    <w:rsid w:val="00B06668"/>
    <w:rsid w:val="00B217B7"/>
    <w:rsid w:val="00B539FE"/>
    <w:rsid w:val="00B540E6"/>
    <w:rsid w:val="00B573C8"/>
    <w:rsid w:val="00B662F9"/>
    <w:rsid w:val="00B87F16"/>
    <w:rsid w:val="00B90036"/>
    <w:rsid w:val="00BD2362"/>
    <w:rsid w:val="00C239CB"/>
    <w:rsid w:val="00C53CFF"/>
    <w:rsid w:val="00C75531"/>
    <w:rsid w:val="00CB5D86"/>
    <w:rsid w:val="00CD6BC6"/>
    <w:rsid w:val="00D800E4"/>
    <w:rsid w:val="00DA0425"/>
    <w:rsid w:val="00DB5827"/>
    <w:rsid w:val="00E02E2E"/>
    <w:rsid w:val="00E170AB"/>
    <w:rsid w:val="00E26BE4"/>
    <w:rsid w:val="00E93820"/>
    <w:rsid w:val="00EC2872"/>
    <w:rsid w:val="00ED3DDF"/>
    <w:rsid w:val="00EF5F83"/>
    <w:rsid w:val="00F04DD6"/>
    <w:rsid w:val="00F229A5"/>
    <w:rsid w:val="00F261A3"/>
    <w:rsid w:val="00F40D52"/>
    <w:rsid w:val="00FE1994"/>
    <w:rsid w:val="00FF02B8"/>
    <w:rsid w:val="00FF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E4FCD2"/>
  <w15:docId w15:val="{E5D777AF-CFFC-4521-8B02-CC6CC3DE2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</w:style>
  <w:style w:type="paragraph" w:styleId="Ttulo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F3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F378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365E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65E1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65E1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5E1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5E16"/>
    <w:rPr>
      <w:b/>
      <w:bCs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ela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o">
    <w:name w:val="Revision"/>
    <w:hidden/>
    <w:uiPriority w:val="99"/>
    <w:semiHidden/>
    <w:rsid w:val="00206A56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E938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93820"/>
  </w:style>
  <w:style w:type="paragraph" w:styleId="Rodap">
    <w:name w:val="footer"/>
    <w:basedOn w:val="Normal"/>
    <w:link w:val="RodapChar"/>
    <w:uiPriority w:val="99"/>
    <w:unhideWhenUsed/>
    <w:rsid w:val="00E9382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93820"/>
  </w:style>
  <w:style w:type="table" w:styleId="TabelaSimples5">
    <w:name w:val="Plain Table 5"/>
    <w:basedOn w:val="Tabelanormal"/>
    <w:uiPriority w:val="45"/>
    <w:rsid w:val="007366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jtKRMAOT+hkYTc11wo9DOfFWFA==">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</go:docsCustomData>
</go:gDocsCustomXmlDataStorage>
</file>

<file path=customXml/itemProps1.xml><?xml version="1.0" encoding="utf-8"?>
<ds:datastoreItem xmlns:ds="http://schemas.openxmlformats.org/officeDocument/2006/customXml" ds:itemID="{AC88E543-79E9-48FC-A19E-EAF95A264B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9</TotalTime>
  <Pages>17</Pages>
  <Words>4087</Words>
  <Characters>22074</Characters>
  <Application>Microsoft Office Word</Application>
  <DocSecurity>0</DocSecurity>
  <Lines>183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NA</Company>
  <LinksUpToDate>false</LinksUpToDate>
  <CharactersWithSpaces>2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Bouzan</dc:creator>
  <cp:keywords/>
  <dc:description/>
  <cp:lastModifiedBy>Ana Paula Bouzan</cp:lastModifiedBy>
  <cp:revision>5</cp:revision>
  <dcterms:created xsi:type="dcterms:W3CDTF">2024-08-13T11:47:00Z</dcterms:created>
  <dcterms:modified xsi:type="dcterms:W3CDTF">2025-10-14T00:18:00Z</dcterms:modified>
</cp:coreProperties>
</file>